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3165"/>
        <w:gridCol w:w="2417"/>
        <w:gridCol w:w="1925"/>
      </w:tblGrid>
      <w:tr w:rsidR="00A038AB" w14:paraId="0837D435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5793B" w14:textId="77777777" w:rsidR="00A038AB" w:rsidRPr="00060DBD" w:rsidRDefault="00A038AB" w:rsidP="00540254">
            <w:pPr>
              <w:rPr>
                <w:b/>
              </w:rPr>
            </w:pPr>
            <w:r w:rsidRPr="00060DBD">
              <w:rPr>
                <w:b/>
              </w:rPr>
              <w:t>Strain Number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88C20" w14:textId="77777777" w:rsidR="00A038AB" w:rsidRPr="00060DBD" w:rsidRDefault="00A038AB" w:rsidP="00540254">
            <w:pPr>
              <w:rPr>
                <w:b/>
              </w:rPr>
            </w:pPr>
            <w:r w:rsidRPr="00060DBD">
              <w:rPr>
                <w:b/>
              </w:rPr>
              <w:t>Organism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46A3D" w14:textId="77777777" w:rsidR="00A038AB" w:rsidRPr="00060DBD" w:rsidRDefault="00A038AB" w:rsidP="00540254">
            <w:pPr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C6BFF" w14:textId="77777777" w:rsidR="00A038AB" w:rsidRPr="00060DBD" w:rsidRDefault="00A038AB" w:rsidP="00540254">
            <w:pPr>
              <w:rPr>
                <w:b/>
              </w:rPr>
            </w:pPr>
            <w:r w:rsidRPr="00060DBD">
              <w:rPr>
                <w:b/>
              </w:rPr>
              <w:t>Source</w:t>
            </w:r>
          </w:p>
        </w:tc>
      </w:tr>
      <w:tr w:rsidR="00A038AB" w14:paraId="5A871F01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49C11" w14:textId="77777777" w:rsidR="00A038AB" w:rsidRDefault="00A038AB" w:rsidP="00540254">
            <w:r>
              <w:t>DA6192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41576" w14:textId="77777777" w:rsidR="00A038AB" w:rsidRPr="00D86543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82F2E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6ACFD" w14:textId="77777777" w:rsidR="00A038AB" w:rsidRDefault="00A038AB" w:rsidP="00540254">
            <w:r>
              <w:t>Strain collection</w:t>
            </w:r>
          </w:p>
        </w:tc>
      </w:tr>
      <w:tr w:rsidR="00A038AB" w14:paraId="7D52C3A3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52F1" w14:textId="77777777" w:rsidR="00A038AB" w:rsidRDefault="00A038AB" w:rsidP="00540254">
            <w:r>
              <w:t>DA2723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9867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91BE" w14:textId="77777777" w:rsidR="00A038AB" w:rsidRDefault="00A038AB" w:rsidP="00540254">
            <w:r>
              <w:t>/pSIM5-te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F632" w14:textId="77777777" w:rsidR="00A038AB" w:rsidRDefault="00A038AB" w:rsidP="00540254">
            <w:r>
              <w:t>Strain collection</w:t>
            </w:r>
          </w:p>
        </w:tc>
      </w:tr>
      <w:tr w:rsidR="00A038AB" w14:paraId="072C695F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3E92" w14:textId="77777777" w:rsidR="00A038AB" w:rsidRDefault="00A038AB" w:rsidP="00540254">
            <w:r>
              <w:t>DA4669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58B6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E05C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03A3" w14:textId="77777777" w:rsidR="00A038AB" w:rsidRDefault="00A038AB" w:rsidP="00540254">
            <w:r>
              <w:t>This study</w:t>
            </w:r>
          </w:p>
        </w:tc>
      </w:tr>
      <w:tr w:rsidR="00A038AB" w14:paraId="4656C6D7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1D3B" w14:textId="77777777" w:rsidR="00A038AB" w:rsidRDefault="00A038AB" w:rsidP="00540254">
            <w:r>
              <w:t>DA2810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315B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507E" w14:textId="77777777" w:rsidR="00A038AB" w:rsidRPr="0094524A" w:rsidRDefault="00A038AB" w:rsidP="00540254">
            <w:pPr>
              <w:rPr>
                <w:vertAlign w:val="superscript"/>
              </w:rPr>
            </w:pPr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C2D8" w14:textId="77777777" w:rsidR="00A038AB" w:rsidRDefault="00A038AB" w:rsidP="00540254">
            <w:r>
              <w:t>This study</w:t>
            </w:r>
          </w:p>
        </w:tc>
      </w:tr>
      <w:tr w:rsidR="00A038AB" w14:paraId="64B6A881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EEF0" w14:textId="77777777" w:rsidR="00A038AB" w:rsidRDefault="00A038AB" w:rsidP="00540254">
            <w:r>
              <w:t>DA2681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35F2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46B4" w14:textId="77777777" w:rsidR="00A038AB" w:rsidRPr="0094524A" w:rsidRDefault="00A038AB" w:rsidP="00540254">
            <w:pPr>
              <w:rPr>
                <w:vertAlign w:val="superscript"/>
              </w:rPr>
            </w:pPr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2D4C" w14:textId="77777777" w:rsidR="00A038AB" w:rsidRDefault="00A038AB" w:rsidP="00540254">
            <w:r>
              <w:t>This study</w:t>
            </w:r>
          </w:p>
        </w:tc>
      </w:tr>
      <w:tr w:rsidR="00A038AB" w14:paraId="4E50ADE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4C48" w14:textId="77777777" w:rsidR="00A038AB" w:rsidRDefault="00A038AB" w:rsidP="00540254">
            <w:r>
              <w:t>DA4669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43D2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84B6" w14:textId="77777777" w:rsidR="00A038AB" w:rsidRPr="0094524A" w:rsidRDefault="00A038AB" w:rsidP="00540254">
            <w:pPr>
              <w:rPr>
                <w:vertAlign w:val="superscript"/>
              </w:rPr>
            </w:pPr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2783" w14:textId="77777777" w:rsidR="00A038AB" w:rsidRDefault="00A038AB" w:rsidP="00540254">
            <w:r>
              <w:t>This study</w:t>
            </w:r>
          </w:p>
        </w:tc>
      </w:tr>
      <w:tr w:rsidR="00A038AB" w14:paraId="6CF4F38F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0EB4" w14:textId="77777777" w:rsidR="00A038AB" w:rsidRDefault="00A038AB" w:rsidP="00540254">
            <w:r>
              <w:t>DA4669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CC4F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C006" w14:textId="77777777" w:rsidR="00A038AB" w:rsidRPr="0094524A" w:rsidRDefault="00A038AB" w:rsidP="00540254">
            <w:pPr>
              <w:rPr>
                <w:vertAlign w:val="superscript"/>
              </w:rPr>
            </w:pPr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9166" w14:textId="77777777" w:rsidR="00A038AB" w:rsidRDefault="00A038AB" w:rsidP="00540254">
            <w:r>
              <w:t>This study</w:t>
            </w:r>
          </w:p>
        </w:tc>
      </w:tr>
      <w:tr w:rsidR="00A038AB" w14:paraId="1F64270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9862" w14:textId="77777777" w:rsidR="00A038AB" w:rsidRDefault="00A038AB" w:rsidP="00540254">
            <w:r>
              <w:t>DA4870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9C94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9D59" w14:textId="77777777" w:rsidR="00A038AB" w:rsidRPr="00446270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5964" w14:textId="77777777" w:rsidR="00A038AB" w:rsidRDefault="00A038AB" w:rsidP="00540254">
            <w:r>
              <w:t>This study</w:t>
            </w:r>
          </w:p>
        </w:tc>
      </w:tr>
      <w:tr w:rsidR="00A038AB" w14:paraId="310D1FF6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C967" w14:textId="77777777" w:rsidR="00A038AB" w:rsidRDefault="00A038AB" w:rsidP="00540254">
            <w:r>
              <w:t>DA4870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70A6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704A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9483" w14:textId="77777777" w:rsidR="00A038AB" w:rsidRDefault="00A038AB" w:rsidP="00540254">
            <w:r>
              <w:t>This study</w:t>
            </w:r>
          </w:p>
        </w:tc>
      </w:tr>
      <w:tr w:rsidR="00A038AB" w14:paraId="4432B123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E6F3" w14:textId="77777777" w:rsidR="00A038AB" w:rsidRDefault="00A038AB" w:rsidP="00540254">
            <w:r>
              <w:t>DA4871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D62A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D397" w14:textId="77777777" w:rsidR="00A038AB" w:rsidRPr="0094524A" w:rsidRDefault="00A038AB" w:rsidP="00540254">
            <w:pPr>
              <w:rPr>
                <w:vertAlign w:val="superscript"/>
              </w:rPr>
            </w:pPr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0287" w14:textId="77777777" w:rsidR="00A038AB" w:rsidRDefault="00A038AB" w:rsidP="00540254">
            <w:r>
              <w:t>This study</w:t>
            </w:r>
          </w:p>
        </w:tc>
      </w:tr>
      <w:tr w:rsidR="00A038AB" w14:paraId="0959B261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591D" w14:textId="77777777" w:rsidR="00A038AB" w:rsidRDefault="00A038AB" w:rsidP="00540254">
            <w:r>
              <w:t>DA4871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9FBA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7584" w14:textId="77777777" w:rsidR="00A038AB" w:rsidRPr="0094524A" w:rsidRDefault="00A038AB" w:rsidP="00540254">
            <w:pPr>
              <w:rPr>
                <w:vertAlign w:val="superscript"/>
              </w:rPr>
            </w:pPr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25B6" w14:textId="77777777" w:rsidR="00A038AB" w:rsidRDefault="00A038AB" w:rsidP="00540254">
            <w:r>
              <w:t>This study</w:t>
            </w:r>
          </w:p>
        </w:tc>
      </w:tr>
      <w:tr w:rsidR="00A038AB" w14:paraId="300A7B77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DF12" w14:textId="77777777" w:rsidR="00A038AB" w:rsidRDefault="00A038AB" w:rsidP="00540254">
            <w:r>
              <w:t>DA4871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9958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9CB6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C07D" w14:textId="77777777" w:rsidR="00A038AB" w:rsidRDefault="00A038AB" w:rsidP="00540254">
            <w:r>
              <w:t>This study</w:t>
            </w:r>
          </w:p>
        </w:tc>
      </w:tr>
      <w:tr w:rsidR="00A038AB" w14:paraId="616202E8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480B" w14:textId="77777777" w:rsidR="00A038AB" w:rsidRDefault="00A038AB" w:rsidP="00540254">
            <w:r>
              <w:t>DA4871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903C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1727" w14:textId="77777777" w:rsidR="00A038AB" w:rsidRPr="00446270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0658" w14:textId="77777777" w:rsidR="00A038AB" w:rsidRDefault="00A038AB" w:rsidP="00540254">
            <w:r>
              <w:t>This study</w:t>
            </w:r>
          </w:p>
        </w:tc>
      </w:tr>
      <w:tr w:rsidR="00A038AB" w14:paraId="728F0EB7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6D2E" w14:textId="77777777" w:rsidR="00A038AB" w:rsidRDefault="00A038AB" w:rsidP="00540254">
            <w:r>
              <w:t>DA4871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360E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A7B5" w14:textId="77777777" w:rsidR="00A038AB" w:rsidRPr="00446270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7E75" w14:textId="77777777" w:rsidR="00A038AB" w:rsidRDefault="00A038AB" w:rsidP="00540254">
            <w:r>
              <w:t>This study</w:t>
            </w:r>
          </w:p>
        </w:tc>
      </w:tr>
      <w:tr w:rsidR="00A038AB" w14:paraId="0700D63C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475DE" w14:textId="77777777" w:rsidR="00A038AB" w:rsidRDefault="00A038AB" w:rsidP="00540254">
            <w:r>
              <w:t>DA51679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ABB5C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2A00C" w14:textId="77777777" w:rsidR="00A038AB" w:rsidRPr="00446270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2CE4A" w14:textId="77777777" w:rsidR="00A038AB" w:rsidRDefault="00A038AB" w:rsidP="00540254">
            <w:r>
              <w:t>This study</w:t>
            </w:r>
          </w:p>
        </w:tc>
      </w:tr>
      <w:tr w:rsidR="00A038AB" w14:paraId="0074C3C8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7E1C" w14:textId="77777777" w:rsidR="00A038AB" w:rsidRDefault="00A038AB" w:rsidP="00540254">
            <w:r>
              <w:t>DA4220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C87E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7F30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2031" w14:textId="77777777" w:rsidR="00A038AB" w:rsidRDefault="00A038AB" w:rsidP="00540254">
            <w:r>
              <w:t>Strain collection</w:t>
            </w:r>
          </w:p>
        </w:tc>
      </w:tr>
      <w:tr w:rsidR="00A038AB" w14:paraId="02420E4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8A2E" w14:textId="77777777" w:rsidR="00A038AB" w:rsidRDefault="00A038AB" w:rsidP="00540254">
            <w:r>
              <w:t>DA2811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B4DE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89CB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0A83" w14:textId="77777777" w:rsidR="00A038AB" w:rsidRDefault="00A038AB" w:rsidP="00540254">
            <w:r>
              <w:t>This study</w:t>
            </w:r>
          </w:p>
        </w:tc>
      </w:tr>
      <w:tr w:rsidR="00A038AB" w14:paraId="0EB2442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30C2" w14:textId="77777777" w:rsidR="00A038AB" w:rsidRDefault="00A038AB" w:rsidP="00540254">
            <w:r>
              <w:t>DA2810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5055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8CCB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1F45" w14:textId="77777777" w:rsidR="00A038AB" w:rsidRDefault="00A038AB" w:rsidP="00540254">
            <w:r>
              <w:t>This study</w:t>
            </w:r>
          </w:p>
        </w:tc>
      </w:tr>
      <w:tr w:rsidR="00A038AB" w14:paraId="0EEB2763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4F55" w14:textId="77777777" w:rsidR="00A038AB" w:rsidRDefault="00A038AB" w:rsidP="00540254">
            <w:r>
              <w:t>DA2681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59AE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2DF8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610E" w14:textId="77777777" w:rsidR="00A038AB" w:rsidRDefault="00A038AB" w:rsidP="00540254">
            <w:r>
              <w:t>This study</w:t>
            </w:r>
          </w:p>
        </w:tc>
      </w:tr>
      <w:tr w:rsidR="00A038AB" w14:paraId="551EDDD8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B783" w14:textId="77777777" w:rsidR="00A038AB" w:rsidRDefault="00A038AB" w:rsidP="00540254">
            <w:r>
              <w:t>DA2813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FF6B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9C31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C211" w14:textId="77777777" w:rsidR="00A038AB" w:rsidRDefault="00A038AB" w:rsidP="00540254">
            <w:r>
              <w:t>This study</w:t>
            </w:r>
          </w:p>
        </w:tc>
      </w:tr>
      <w:tr w:rsidR="00A038AB" w14:paraId="5D78FAB4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85E2" w14:textId="77777777" w:rsidR="00A038AB" w:rsidRDefault="00A038AB" w:rsidP="00540254">
            <w:r>
              <w:t>DA3228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DD7C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A23B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9684" w14:textId="77777777" w:rsidR="00A038AB" w:rsidRDefault="00A038AB" w:rsidP="00540254">
            <w:r>
              <w:t>This study</w:t>
            </w:r>
          </w:p>
        </w:tc>
      </w:tr>
      <w:tr w:rsidR="00A038AB" w14:paraId="03161941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A070" w14:textId="77777777" w:rsidR="00A038AB" w:rsidRDefault="00A038AB" w:rsidP="00540254">
            <w:r>
              <w:t>DA4875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A263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5E33" w14:textId="77777777" w:rsidR="00A038AB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80C7" w14:textId="77777777" w:rsidR="00A038AB" w:rsidRDefault="00A038AB" w:rsidP="00540254">
            <w:r>
              <w:t>This study</w:t>
            </w:r>
          </w:p>
        </w:tc>
      </w:tr>
      <w:tr w:rsidR="00A038AB" w14:paraId="1549F7E7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869E" w14:textId="77777777" w:rsidR="00A038AB" w:rsidRDefault="00A038AB" w:rsidP="00540254">
            <w:r>
              <w:t>DA4874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1120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CC2A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4DC2" w14:textId="77777777" w:rsidR="00A038AB" w:rsidRDefault="00A038AB" w:rsidP="00540254">
            <w:r>
              <w:t>This study</w:t>
            </w:r>
          </w:p>
        </w:tc>
      </w:tr>
      <w:tr w:rsidR="00A038AB" w14:paraId="684B8DDD" w14:textId="77777777" w:rsidTr="00540254">
        <w:trPr>
          <w:trHeight w:val="319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0606" w14:textId="77777777" w:rsidR="00A038AB" w:rsidRDefault="00A038AB" w:rsidP="00540254">
            <w:r>
              <w:t>DA4875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FB5C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B077" w14:textId="77777777" w:rsidR="00A038AB" w:rsidRDefault="00A038AB" w:rsidP="00540254"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C057" w14:textId="77777777" w:rsidR="00A038AB" w:rsidRDefault="00A038AB" w:rsidP="00540254">
            <w:r>
              <w:t>This study</w:t>
            </w:r>
          </w:p>
        </w:tc>
      </w:tr>
      <w:tr w:rsidR="00A038AB" w14:paraId="0DDAB87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4355" w14:textId="77777777" w:rsidR="00A038AB" w:rsidRDefault="00A038AB" w:rsidP="00540254">
            <w:r>
              <w:t>DA4875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EADF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426E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5280" w14:textId="77777777" w:rsidR="00A038AB" w:rsidRDefault="00A038AB" w:rsidP="00540254">
            <w:r>
              <w:t>This study</w:t>
            </w:r>
          </w:p>
        </w:tc>
      </w:tr>
      <w:tr w:rsidR="00A038AB" w14:paraId="5FBA68D3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71E6" w14:textId="77777777" w:rsidR="00A038AB" w:rsidRDefault="00A038AB" w:rsidP="00540254">
            <w:r>
              <w:t>DA4875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39E7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3959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CA6C" w14:textId="77777777" w:rsidR="00A038AB" w:rsidRDefault="00A038AB" w:rsidP="00540254">
            <w:r>
              <w:t>This study</w:t>
            </w:r>
          </w:p>
        </w:tc>
      </w:tr>
      <w:tr w:rsidR="00A038AB" w14:paraId="0186F226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4D75" w14:textId="77777777" w:rsidR="00A038AB" w:rsidRDefault="00A038AB" w:rsidP="00540254">
            <w:r>
              <w:t>DA4875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3D12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C4E4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214A" w14:textId="77777777" w:rsidR="00A038AB" w:rsidRDefault="00A038AB" w:rsidP="00540254">
            <w:r>
              <w:t>This study</w:t>
            </w:r>
          </w:p>
        </w:tc>
      </w:tr>
      <w:tr w:rsidR="00A038AB" w14:paraId="3961CEF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3C40" w14:textId="77777777" w:rsidR="00A038AB" w:rsidRDefault="00A038AB" w:rsidP="00540254">
            <w:r>
              <w:t>DA4876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2FAE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EFAE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B0A8" w14:textId="77777777" w:rsidR="00A038AB" w:rsidRDefault="00A038AB" w:rsidP="00540254">
            <w:r>
              <w:t>This study</w:t>
            </w:r>
          </w:p>
        </w:tc>
      </w:tr>
      <w:tr w:rsidR="00A038AB" w14:paraId="7E8EF1AB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DEF8C" w14:textId="77777777" w:rsidR="00A038AB" w:rsidRDefault="00A038AB" w:rsidP="00540254">
            <w:r>
              <w:t>DA51681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BC225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14028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4020C" w14:textId="77777777" w:rsidR="00A038AB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F62D3" w14:textId="77777777" w:rsidR="00A038AB" w:rsidRDefault="00A038AB" w:rsidP="00540254">
            <w:r>
              <w:t>This study</w:t>
            </w:r>
          </w:p>
        </w:tc>
      </w:tr>
      <w:tr w:rsidR="00A038AB" w14:paraId="4A1222A2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A3617" w14:textId="77777777" w:rsidR="00A038AB" w:rsidRDefault="00A038AB" w:rsidP="00540254">
            <w:r>
              <w:t>DA9865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9EBB1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3CF41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29DF3" w14:textId="77777777" w:rsidR="00A038AB" w:rsidRDefault="00A038AB" w:rsidP="00540254">
            <w:r>
              <w:t>Strain collection</w:t>
            </w:r>
          </w:p>
        </w:tc>
      </w:tr>
      <w:tr w:rsidR="00A038AB" w14:paraId="0ED531D4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72E6" w14:textId="77777777" w:rsidR="00A038AB" w:rsidRDefault="00A038AB" w:rsidP="00540254">
            <w:r>
              <w:t>DA2812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B76C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8A38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53F8" w14:textId="77777777" w:rsidR="00A038AB" w:rsidRDefault="00A038AB" w:rsidP="00540254">
            <w:r>
              <w:t>This study</w:t>
            </w:r>
          </w:p>
        </w:tc>
      </w:tr>
      <w:tr w:rsidR="00A038AB" w14:paraId="066E43BD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589A" w14:textId="77777777" w:rsidR="00A038AB" w:rsidRDefault="00A038AB" w:rsidP="00540254">
            <w:r>
              <w:t>DA2811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C378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9CEC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EAC5" w14:textId="77777777" w:rsidR="00A038AB" w:rsidRDefault="00A038AB" w:rsidP="00540254">
            <w:r>
              <w:t>This study</w:t>
            </w:r>
          </w:p>
        </w:tc>
      </w:tr>
      <w:tr w:rsidR="00A038AB" w14:paraId="7F9510F8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57AA" w14:textId="77777777" w:rsidR="00A038AB" w:rsidRDefault="00A038AB" w:rsidP="00540254">
            <w:r>
              <w:t>DA2681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02D5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5256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867C" w14:textId="77777777" w:rsidR="00A038AB" w:rsidRDefault="00A038AB" w:rsidP="00540254">
            <w:r>
              <w:t>This study</w:t>
            </w:r>
          </w:p>
        </w:tc>
      </w:tr>
      <w:tr w:rsidR="00A038AB" w14:paraId="4CB1293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F6B4" w14:textId="77777777" w:rsidR="00A038AB" w:rsidRDefault="00A038AB" w:rsidP="00540254">
            <w:r>
              <w:t>DA2813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0D91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33AA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DF3D" w14:textId="77777777" w:rsidR="00A038AB" w:rsidRDefault="00A038AB" w:rsidP="00540254">
            <w:r>
              <w:t>This study</w:t>
            </w:r>
          </w:p>
        </w:tc>
      </w:tr>
      <w:tr w:rsidR="00A038AB" w14:paraId="66783AC3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C939" w14:textId="77777777" w:rsidR="00A038AB" w:rsidRDefault="00A038AB" w:rsidP="00540254">
            <w:r>
              <w:t>DA3228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7529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7D7C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E4D8" w14:textId="77777777" w:rsidR="00A038AB" w:rsidRDefault="00A038AB" w:rsidP="00540254">
            <w:r>
              <w:t>This study</w:t>
            </w:r>
          </w:p>
        </w:tc>
      </w:tr>
      <w:tr w:rsidR="00A038AB" w14:paraId="2E863F81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3444" w14:textId="77777777" w:rsidR="00A038AB" w:rsidRDefault="00A038AB" w:rsidP="00540254">
            <w:r>
              <w:t>DA4876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DDFC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D8BF" w14:textId="77777777" w:rsidR="00A038AB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0D2D" w14:textId="77777777" w:rsidR="00A038AB" w:rsidRDefault="00A038AB" w:rsidP="00540254">
            <w:r>
              <w:t>This study</w:t>
            </w:r>
          </w:p>
        </w:tc>
      </w:tr>
      <w:tr w:rsidR="00A038AB" w14:paraId="21F51A6A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0EA1" w14:textId="77777777" w:rsidR="00A038AB" w:rsidRDefault="00A038AB" w:rsidP="00540254">
            <w:r>
              <w:t>DA4876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1D5D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61C2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3BAC" w14:textId="77777777" w:rsidR="00A038AB" w:rsidRDefault="00A038AB" w:rsidP="00540254">
            <w:r>
              <w:t>This study</w:t>
            </w:r>
          </w:p>
        </w:tc>
      </w:tr>
      <w:tr w:rsidR="00A038AB" w14:paraId="1D04C700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21AF" w14:textId="77777777" w:rsidR="00A038AB" w:rsidRDefault="00A038AB" w:rsidP="00540254">
            <w:r>
              <w:t>DA4877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13DC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BE3B" w14:textId="77777777" w:rsidR="00A038AB" w:rsidRDefault="00A038AB" w:rsidP="00540254"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B913" w14:textId="77777777" w:rsidR="00A038AB" w:rsidRDefault="00A038AB" w:rsidP="00540254">
            <w:r>
              <w:t>This study</w:t>
            </w:r>
          </w:p>
        </w:tc>
      </w:tr>
      <w:tr w:rsidR="00A038AB" w14:paraId="7FA9D1C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0E36" w14:textId="77777777" w:rsidR="00A038AB" w:rsidRDefault="00A038AB" w:rsidP="00540254">
            <w:r>
              <w:t>DA4876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04D6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49B5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4E91" w14:textId="77777777" w:rsidR="00A038AB" w:rsidRDefault="00A038AB" w:rsidP="00540254">
            <w:r>
              <w:t>This study</w:t>
            </w:r>
          </w:p>
        </w:tc>
      </w:tr>
      <w:tr w:rsidR="00A038AB" w14:paraId="6BC8C214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064E" w14:textId="77777777" w:rsidR="00A038AB" w:rsidRDefault="00A038AB" w:rsidP="00540254">
            <w:r>
              <w:t>DA4877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A298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8D44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40B2" w14:textId="77777777" w:rsidR="00A038AB" w:rsidRDefault="00A038AB" w:rsidP="00540254">
            <w:r>
              <w:t>This study</w:t>
            </w:r>
          </w:p>
        </w:tc>
      </w:tr>
      <w:tr w:rsidR="00A038AB" w14:paraId="186B5B28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7C2B" w14:textId="77777777" w:rsidR="00A038AB" w:rsidRDefault="00A038AB" w:rsidP="00540254">
            <w:r>
              <w:t>DA4876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3DAF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4807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0C22" w14:textId="77777777" w:rsidR="00A038AB" w:rsidRDefault="00A038AB" w:rsidP="00540254">
            <w:r>
              <w:t>This study</w:t>
            </w:r>
          </w:p>
        </w:tc>
      </w:tr>
      <w:tr w:rsidR="00A038AB" w14:paraId="49888B2F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C919" w14:textId="77777777" w:rsidR="00A038AB" w:rsidRDefault="00A038AB" w:rsidP="00540254">
            <w:r>
              <w:t>DA4877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AD6F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3DA3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668A" w14:textId="77777777" w:rsidR="00A038AB" w:rsidRDefault="00A038AB" w:rsidP="00540254">
            <w:r>
              <w:t>This study</w:t>
            </w:r>
          </w:p>
        </w:tc>
      </w:tr>
      <w:tr w:rsidR="00A038AB" w14:paraId="2DAA0600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055C1" w14:textId="77777777" w:rsidR="00A038AB" w:rsidRDefault="00A038AB" w:rsidP="00540254">
            <w:r>
              <w:t>DA51684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69220" w14:textId="77777777" w:rsidR="00A038AB" w:rsidRPr="00446270" w:rsidRDefault="00A038AB" w:rsidP="00540254">
            <w:r>
              <w:rPr>
                <w:i/>
              </w:rPr>
              <w:t xml:space="preserve">S. typhimurium </w:t>
            </w:r>
            <w:r>
              <w:t>IVB 5560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09443" w14:textId="77777777" w:rsidR="00A038AB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4C8D8" w14:textId="77777777" w:rsidR="00A038AB" w:rsidRDefault="00A038AB" w:rsidP="00540254">
            <w:r>
              <w:t>This study</w:t>
            </w:r>
          </w:p>
        </w:tc>
      </w:tr>
      <w:tr w:rsidR="00A038AB" w14:paraId="13C89A9A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4E778" w14:textId="77777777" w:rsidR="00A038AB" w:rsidRDefault="00A038AB" w:rsidP="00540254">
            <w:r>
              <w:t>DA9879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0CCA6" w14:textId="77777777" w:rsidR="00A038AB" w:rsidRDefault="00A038AB" w:rsidP="00540254"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7BF10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9C2F2" w14:textId="77777777" w:rsidR="00A038AB" w:rsidRDefault="00A038AB" w:rsidP="00540254">
            <w:r>
              <w:t>Strain collection</w:t>
            </w:r>
          </w:p>
        </w:tc>
      </w:tr>
      <w:tr w:rsidR="00A038AB" w14:paraId="62DE1D20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D3E0" w14:textId="77777777" w:rsidR="00A038AB" w:rsidRDefault="00A038AB" w:rsidP="00540254">
            <w:r>
              <w:t>DA2166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E841" w14:textId="77777777" w:rsidR="00A038AB" w:rsidRDefault="00A038AB" w:rsidP="00540254"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E214" w14:textId="77777777" w:rsidR="00A038AB" w:rsidRDefault="00A038AB" w:rsidP="00540254">
            <w:r>
              <w:t>/pSIM5-te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D249" w14:textId="77777777" w:rsidR="00A038AB" w:rsidRDefault="00A038AB" w:rsidP="00540254">
            <w:r>
              <w:t>Strain collection</w:t>
            </w:r>
          </w:p>
        </w:tc>
      </w:tr>
      <w:tr w:rsidR="00A038AB" w14:paraId="21B9C603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2FF6" w14:textId="77777777" w:rsidR="00A038AB" w:rsidRDefault="00A038AB" w:rsidP="00540254">
            <w:r>
              <w:t>DA2812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DA51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2945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1FB9" w14:textId="77777777" w:rsidR="00A038AB" w:rsidRDefault="00A038AB" w:rsidP="00540254">
            <w:r>
              <w:t>This study</w:t>
            </w:r>
          </w:p>
        </w:tc>
      </w:tr>
      <w:tr w:rsidR="00A038AB" w14:paraId="008A6A08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37B4" w14:textId="77777777" w:rsidR="00A038AB" w:rsidRDefault="00A038AB" w:rsidP="00540254">
            <w:r>
              <w:t>DA2810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F3B2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BE84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B966" w14:textId="77777777" w:rsidR="00A038AB" w:rsidRDefault="00A038AB" w:rsidP="00540254">
            <w:r>
              <w:t>This study</w:t>
            </w:r>
          </w:p>
        </w:tc>
      </w:tr>
      <w:tr w:rsidR="00A038AB" w14:paraId="316208A4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5E91" w14:textId="77777777" w:rsidR="00A038AB" w:rsidRDefault="00A038AB" w:rsidP="00540254">
            <w:r>
              <w:t>DA2815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BA38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B79B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972A" w14:textId="77777777" w:rsidR="00A038AB" w:rsidRDefault="00A038AB" w:rsidP="00540254">
            <w:r>
              <w:t>This study</w:t>
            </w:r>
          </w:p>
        </w:tc>
      </w:tr>
      <w:tr w:rsidR="00A038AB" w14:paraId="34B0337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4203" w14:textId="77777777" w:rsidR="00A038AB" w:rsidRDefault="00A038AB" w:rsidP="00540254">
            <w:r>
              <w:lastRenderedPageBreak/>
              <w:t>DA2813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3D0A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7B35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5A2D" w14:textId="77777777" w:rsidR="00A038AB" w:rsidRDefault="00A038AB" w:rsidP="00540254">
            <w:r>
              <w:t>This study</w:t>
            </w:r>
          </w:p>
        </w:tc>
      </w:tr>
      <w:tr w:rsidR="00A038AB" w14:paraId="06A2B2CB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EC4B" w14:textId="77777777" w:rsidR="00A038AB" w:rsidRDefault="00A038AB" w:rsidP="00540254">
            <w:r>
              <w:t>DA3228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E7B1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411A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4715" w14:textId="77777777" w:rsidR="00A038AB" w:rsidRDefault="00A038AB" w:rsidP="00540254">
            <w:r>
              <w:t>This study</w:t>
            </w:r>
          </w:p>
        </w:tc>
      </w:tr>
      <w:tr w:rsidR="00A038AB" w14:paraId="4616EFAA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D822" w14:textId="77777777" w:rsidR="00A038AB" w:rsidRDefault="00A038AB" w:rsidP="00540254">
            <w:r>
              <w:t>DA4756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67A6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EFDF" w14:textId="77777777" w:rsidR="00A038AB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0A11" w14:textId="77777777" w:rsidR="00A038AB" w:rsidRDefault="00A038AB" w:rsidP="00540254">
            <w:r>
              <w:t>This study</w:t>
            </w:r>
          </w:p>
        </w:tc>
      </w:tr>
      <w:tr w:rsidR="00A038AB" w14:paraId="37793FF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1D27" w14:textId="77777777" w:rsidR="00A038AB" w:rsidRDefault="00A038AB" w:rsidP="00540254">
            <w:r>
              <w:t>DA4633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5D8C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B1C7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0B1E" w14:textId="77777777" w:rsidR="00A038AB" w:rsidRDefault="00A038AB" w:rsidP="00540254">
            <w:r>
              <w:t>This study</w:t>
            </w:r>
          </w:p>
        </w:tc>
      </w:tr>
      <w:tr w:rsidR="00A038AB" w14:paraId="4DF621A3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8854" w14:textId="77777777" w:rsidR="00A038AB" w:rsidRDefault="00A038AB" w:rsidP="00540254">
            <w:r>
              <w:t>DA4718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D9EE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4A04" w14:textId="77777777" w:rsidR="00A038AB" w:rsidRDefault="00A038AB" w:rsidP="00540254"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4B08" w14:textId="77777777" w:rsidR="00A038AB" w:rsidRDefault="00A038AB" w:rsidP="00540254">
            <w:r>
              <w:t>This study</w:t>
            </w:r>
          </w:p>
        </w:tc>
      </w:tr>
      <w:tr w:rsidR="00A038AB" w14:paraId="6299E173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38BD" w14:textId="77777777" w:rsidR="00A038AB" w:rsidRDefault="00A038AB" w:rsidP="00540254">
            <w:r>
              <w:t>DA4730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924A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DC73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1121" w14:textId="77777777" w:rsidR="00A038AB" w:rsidRDefault="00A038AB" w:rsidP="00540254">
            <w:r>
              <w:t>This study</w:t>
            </w:r>
          </w:p>
        </w:tc>
      </w:tr>
      <w:tr w:rsidR="00A038AB" w14:paraId="70197675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D70A" w14:textId="77777777" w:rsidR="00A038AB" w:rsidRDefault="00A038AB" w:rsidP="00540254">
            <w:r>
              <w:t>DA4721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6170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F87B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44A6" w14:textId="77777777" w:rsidR="00A038AB" w:rsidRDefault="00A038AB" w:rsidP="00540254">
            <w:r>
              <w:t>This study</w:t>
            </w:r>
          </w:p>
        </w:tc>
      </w:tr>
      <w:tr w:rsidR="00A038AB" w14:paraId="7B936C13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64C3" w14:textId="77777777" w:rsidR="00A038AB" w:rsidRDefault="00A038AB" w:rsidP="00540254">
            <w:r>
              <w:t>DA4811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42DD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F0B3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E9C0" w14:textId="77777777" w:rsidR="00A038AB" w:rsidRDefault="00A038AB" w:rsidP="00540254">
            <w:r>
              <w:t>This study</w:t>
            </w:r>
          </w:p>
        </w:tc>
      </w:tr>
      <w:tr w:rsidR="00A038AB" w14:paraId="7BC5136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0285" w14:textId="77777777" w:rsidR="00A038AB" w:rsidRDefault="00A038AB" w:rsidP="00540254">
            <w:r>
              <w:t>DA4812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9EA1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5910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74BB" w14:textId="77777777" w:rsidR="00A038AB" w:rsidRDefault="00A038AB" w:rsidP="00540254">
            <w:r>
              <w:t>This study</w:t>
            </w:r>
          </w:p>
        </w:tc>
      </w:tr>
      <w:tr w:rsidR="00A038AB" w14:paraId="16E2CAF6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75992" w14:textId="77777777" w:rsidR="00A038AB" w:rsidRDefault="00A038AB" w:rsidP="00540254">
            <w:r>
              <w:t>DA49603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4248F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 w:rsidRPr="00D57EA5">
              <w:t>Saintpaul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B58B7" w14:textId="77777777" w:rsidR="00A038AB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74B5C" w14:textId="77777777" w:rsidR="00A038AB" w:rsidRDefault="00A038AB" w:rsidP="00540254">
            <w:r>
              <w:t>This study</w:t>
            </w:r>
          </w:p>
        </w:tc>
      </w:tr>
      <w:tr w:rsidR="00A038AB" w14:paraId="03E23901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0FE3C" w14:textId="77777777" w:rsidR="00A038AB" w:rsidRDefault="00A038AB" w:rsidP="00540254">
            <w:r>
              <w:t>DA9945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6067B" w14:textId="77777777" w:rsidR="00A038AB" w:rsidRPr="00D57EA5" w:rsidRDefault="00A038AB" w:rsidP="00540254"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38FDA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258B7" w14:textId="77777777" w:rsidR="00A038AB" w:rsidRDefault="00A038AB" w:rsidP="00540254">
            <w:r>
              <w:t>Strain collection</w:t>
            </w:r>
          </w:p>
        </w:tc>
      </w:tr>
      <w:tr w:rsidR="00A038AB" w14:paraId="34F63082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8AA5" w14:textId="77777777" w:rsidR="00A038AB" w:rsidRDefault="00A038AB" w:rsidP="00540254">
            <w:r>
              <w:t>DA4989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A704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44CD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7286" w14:textId="77777777" w:rsidR="00A038AB" w:rsidRDefault="00A038AB" w:rsidP="00540254">
            <w:r>
              <w:t>This study</w:t>
            </w:r>
          </w:p>
        </w:tc>
      </w:tr>
      <w:tr w:rsidR="00A038AB" w14:paraId="38840418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BD0C" w14:textId="77777777" w:rsidR="00A038AB" w:rsidRDefault="00A038AB" w:rsidP="00540254">
            <w:r>
              <w:t>DA4989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5CAF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91EC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D73C" w14:textId="77777777" w:rsidR="00A038AB" w:rsidRDefault="00A038AB" w:rsidP="00540254">
            <w:r>
              <w:t>This study</w:t>
            </w:r>
          </w:p>
        </w:tc>
      </w:tr>
      <w:tr w:rsidR="00A038AB" w14:paraId="48902F1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EAC1" w14:textId="77777777" w:rsidR="00A038AB" w:rsidRDefault="00A038AB" w:rsidP="00540254">
            <w:r>
              <w:t>DA4989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C661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5008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FFBF" w14:textId="77777777" w:rsidR="00A038AB" w:rsidRDefault="00A038AB" w:rsidP="00540254">
            <w:r>
              <w:t>This study</w:t>
            </w:r>
          </w:p>
        </w:tc>
      </w:tr>
      <w:tr w:rsidR="00A038AB" w14:paraId="0D968B20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0E27" w14:textId="77777777" w:rsidR="00A038AB" w:rsidRDefault="00A038AB" w:rsidP="00540254">
            <w:r>
              <w:t>DA4990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C4DB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0BD5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B109" w14:textId="77777777" w:rsidR="00A038AB" w:rsidRDefault="00A038AB" w:rsidP="00540254">
            <w:r>
              <w:t>This study</w:t>
            </w:r>
          </w:p>
        </w:tc>
      </w:tr>
      <w:tr w:rsidR="00A038AB" w14:paraId="46C738E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10FB" w14:textId="77777777" w:rsidR="00A038AB" w:rsidRDefault="00A038AB" w:rsidP="00540254">
            <w:r>
              <w:t>DA4990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5C88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7DBC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7534" w14:textId="77777777" w:rsidR="00A038AB" w:rsidRDefault="00A038AB" w:rsidP="00540254">
            <w:r>
              <w:t>This study</w:t>
            </w:r>
          </w:p>
        </w:tc>
      </w:tr>
      <w:tr w:rsidR="00A038AB" w14:paraId="29CC362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277F" w14:textId="77777777" w:rsidR="00A038AB" w:rsidRDefault="00A038AB" w:rsidP="00540254">
            <w:r>
              <w:t>DA5184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1FB6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4428" w14:textId="77777777" w:rsidR="00A038AB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B7D5" w14:textId="77777777" w:rsidR="00A038AB" w:rsidRDefault="00A038AB" w:rsidP="00540254">
            <w:r>
              <w:t>This study</w:t>
            </w:r>
          </w:p>
        </w:tc>
      </w:tr>
      <w:tr w:rsidR="00A038AB" w14:paraId="07258364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4759" w14:textId="77777777" w:rsidR="00A038AB" w:rsidRDefault="00A038AB" w:rsidP="00540254">
            <w:r>
              <w:t>DA4918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E37F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4187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88F8" w14:textId="77777777" w:rsidR="00A038AB" w:rsidRDefault="00A038AB" w:rsidP="00540254">
            <w:r>
              <w:t>This study</w:t>
            </w:r>
          </w:p>
        </w:tc>
      </w:tr>
      <w:tr w:rsidR="00A038AB" w14:paraId="06BE32F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3904" w14:textId="77777777" w:rsidR="00A038AB" w:rsidRDefault="00A038AB" w:rsidP="00540254">
            <w:r>
              <w:t>DA4914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364E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1EBB" w14:textId="77777777" w:rsidR="00A038AB" w:rsidRDefault="00A038AB" w:rsidP="00540254"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E850" w14:textId="77777777" w:rsidR="00A038AB" w:rsidRDefault="00A038AB" w:rsidP="00540254">
            <w:r>
              <w:t>This study</w:t>
            </w:r>
          </w:p>
        </w:tc>
      </w:tr>
      <w:tr w:rsidR="00A038AB" w14:paraId="33C122A8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B301" w14:textId="77777777" w:rsidR="00A038AB" w:rsidRDefault="00A038AB" w:rsidP="00540254">
            <w:r>
              <w:t>DA4915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15D1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AE58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4163" w14:textId="77777777" w:rsidR="00A038AB" w:rsidRDefault="00A038AB" w:rsidP="00540254">
            <w:r>
              <w:t>This study</w:t>
            </w:r>
          </w:p>
        </w:tc>
      </w:tr>
      <w:tr w:rsidR="00A038AB" w14:paraId="290954E2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6542" w14:textId="77777777" w:rsidR="00A038AB" w:rsidRDefault="00A038AB" w:rsidP="00540254">
            <w:r>
              <w:t>DA4915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451E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7191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ABD1" w14:textId="77777777" w:rsidR="00A038AB" w:rsidRDefault="00A038AB" w:rsidP="00540254">
            <w:r>
              <w:t>This study</w:t>
            </w:r>
          </w:p>
        </w:tc>
      </w:tr>
      <w:tr w:rsidR="00A038AB" w14:paraId="710364F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216A" w14:textId="77777777" w:rsidR="00A038AB" w:rsidRDefault="00A038AB" w:rsidP="00540254">
            <w:r>
              <w:t>DA4918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CC01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1CCD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C786" w14:textId="77777777" w:rsidR="00A038AB" w:rsidRDefault="00A038AB" w:rsidP="00540254">
            <w:r>
              <w:t>This study</w:t>
            </w:r>
          </w:p>
        </w:tc>
      </w:tr>
      <w:tr w:rsidR="00A038AB" w14:paraId="4A989E71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AA0E" w14:textId="77777777" w:rsidR="00A038AB" w:rsidRDefault="00A038AB" w:rsidP="00540254">
            <w:r>
              <w:t>DA5018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AFD4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4291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7365" w14:textId="77777777" w:rsidR="00A038AB" w:rsidRDefault="00A038AB" w:rsidP="00540254">
            <w:r>
              <w:t>This study</w:t>
            </w:r>
          </w:p>
        </w:tc>
      </w:tr>
      <w:tr w:rsidR="00A038AB" w14:paraId="0D1586B1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32A18" w14:textId="77777777" w:rsidR="00A038AB" w:rsidRDefault="00A038AB" w:rsidP="00540254">
            <w:r>
              <w:t>DA51685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2BAC8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Enteritidis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438E3" w14:textId="77777777" w:rsidR="00A038AB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73914" w14:textId="77777777" w:rsidR="00A038AB" w:rsidRDefault="00A038AB" w:rsidP="00540254">
            <w:r>
              <w:t>This study</w:t>
            </w:r>
          </w:p>
        </w:tc>
      </w:tr>
      <w:tr w:rsidR="00A038AB" w14:paraId="407D5822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CE049" w14:textId="77777777" w:rsidR="00A038AB" w:rsidRDefault="00A038AB" w:rsidP="00540254">
            <w:r>
              <w:t>DA9949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51BE5" w14:textId="77777777" w:rsidR="00A038AB" w:rsidRPr="00D91955" w:rsidRDefault="00A038AB" w:rsidP="00540254"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C160F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6E649" w14:textId="77777777" w:rsidR="00A038AB" w:rsidRDefault="00A038AB" w:rsidP="00540254">
            <w:r>
              <w:t>Strain collection</w:t>
            </w:r>
          </w:p>
        </w:tc>
      </w:tr>
      <w:tr w:rsidR="00A038AB" w14:paraId="2FA26954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F37C" w14:textId="77777777" w:rsidR="00A038AB" w:rsidRDefault="00A038AB" w:rsidP="00540254">
            <w:r>
              <w:t>DA4990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9B6F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E4CB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EFC6" w14:textId="77777777" w:rsidR="00A038AB" w:rsidRDefault="00A038AB" w:rsidP="00540254">
            <w:r>
              <w:t>This study</w:t>
            </w:r>
          </w:p>
        </w:tc>
      </w:tr>
      <w:tr w:rsidR="00A038AB" w14:paraId="0B0691B6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92A9" w14:textId="77777777" w:rsidR="00A038AB" w:rsidRDefault="00A038AB" w:rsidP="00540254">
            <w:r>
              <w:t>DA4990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1A62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1C42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F715" w14:textId="77777777" w:rsidR="00A038AB" w:rsidRDefault="00A038AB" w:rsidP="00540254">
            <w:r>
              <w:t>This study</w:t>
            </w:r>
          </w:p>
        </w:tc>
      </w:tr>
      <w:tr w:rsidR="00A038AB" w14:paraId="1A0AA01F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0A59F" w14:textId="77777777" w:rsidR="00A038AB" w:rsidRDefault="00A038AB" w:rsidP="00540254">
            <w:r>
              <w:t>DA4990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9413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6DCA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A827" w14:textId="77777777" w:rsidR="00A038AB" w:rsidRDefault="00A038AB" w:rsidP="00540254">
            <w:r>
              <w:t>This study</w:t>
            </w:r>
          </w:p>
        </w:tc>
      </w:tr>
      <w:tr w:rsidR="00A038AB" w14:paraId="133C54B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8D15" w14:textId="77777777" w:rsidR="00A038AB" w:rsidRDefault="00A038AB" w:rsidP="00540254">
            <w:r>
              <w:t>DA5185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2939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2F95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4E58" w14:textId="77777777" w:rsidR="00A038AB" w:rsidRDefault="00A038AB" w:rsidP="00540254">
            <w:r>
              <w:t>This study</w:t>
            </w:r>
          </w:p>
        </w:tc>
      </w:tr>
      <w:tr w:rsidR="00A038AB" w14:paraId="552FFD7D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ED04" w14:textId="77777777" w:rsidR="00A038AB" w:rsidRDefault="00A038AB" w:rsidP="00540254">
            <w:r>
              <w:t>DA4991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6195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74A3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4D16" w14:textId="77777777" w:rsidR="00A038AB" w:rsidRDefault="00A038AB" w:rsidP="00540254">
            <w:r>
              <w:t>This study</w:t>
            </w:r>
          </w:p>
        </w:tc>
      </w:tr>
      <w:tr w:rsidR="00A038AB" w14:paraId="41909ED5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7C9A" w14:textId="77777777" w:rsidR="00A038AB" w:rsidRDefault="00A038AB" w:rsidP="00540254">
            <w:r>
              <w:t>DA4915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F1C5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D388" w14:textId="77777777" w:rsidR="00A038AB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CE64" w14:textId="77777777" w:rsidR="00A038AB" w:rsidRDefault="00A038AB" w:rsidP="00540254">
            <w:r>
              <w:t>This study</w:t>
            </w:r>
          </w:p>
        </w:tc>
      </w:tr>
      <w:tr w:rsidR="00A038AB" w14:paraId="67DA6777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1650" w14:textId="77777777" w:rsidR="00A038AB" w:rsidRDefault="00A038AB" w:rsidP="00540254">
            <w:r>
              <w:t>DA4918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D919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6C59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6B1F" w14:textId="77777777" w:rsidR="00A038AB" w:rsidRDefault="00A038AB" w:rsidP="00540254">
            <w:r>
              <w:t>This study</w:t>
            </w:r>
          </w:p>
        </w:tc>
      </w:tr>
      <w:tr w:rsidR="00A038AB" w14:paraId="493AD661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2CF4" w14:textId="77777777" w:rsidR="00A038AB" w:rsidRDefault="00A038AB" w:rsidP="00540254">
            <w:r>
              <w:t>DA4915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559F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8B74" w14:textId="77777777" w:rsidR="00A038AB" w:rsidRDefault="00A038AB" w:rsidP="00540254"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C10D" w14:textId="77777777" w:rsidR="00A038AB" w:rsidRDefault="00A038AB" w:rsidP="00540254">
            <w:r>
              <w:t>This study</w:t>
            </w:r>
          </w:p>
        </w:tc>
      </w:tr>
      <w:tr w:rsidR="00A038AB" w14:paraId="444F712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2C17" w14:textId="77777777" w:rsidR="00A038AB" w:rsidRDefault="00A038AB" w:rsidP="00540254">
            <w:r>
              <w:t>DA4916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5AEE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1794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6EAA" w14:textId="77777777" w:rsidR="00A038AB" w:rsidRDefault="00A038AB" w:rsidP="00540254">
            <w:r>
              <w:t>This study</w:t>
            </w:r>
          </w:p>
        </w:tc>
      </w:tr>
      <w:tr w:rsidR="00A038AB" w14:paraId="0D58499F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000C" w14:textId="77777777" w:rsidR="00A038AB" w:rsidRDefault="00A038AB" w:rsidP="00540254">
            <w:r>
              <w:t>DA4915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9124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088B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76A4" w14:textId="77777777" w:rsidR="00A038AB" w:rsidRDefault="00A038AB" w:rsidP="00540254">
            <w:r>
              <w:t>This study</w:t>
            </w:r>
          </w:p>
        </w:tc>
      </w:tr>
      <w:tr w:rsidR="00A038AB" w14:paraId="33A01562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1CA6" w14:textId="77777777" w:rsidR="00A038AB" w:rsidRDefault="00A038AB" w:rsidP="00540254">
            <w:r>
              <w:t>DA4919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D583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C7D2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BD33" w14:textId="77777777" w:rsidR="00A038AB" w:rsidRDefault="00A038AB" w:rsidP="00540254">
            <w:r>
              <w:t>This study</w:t>
            </w:r>
          </w:p>
        </w:tc>
      </w:tr>
      <w:tr w:rsidR="00A038AB" w14:paraId="058EB57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31DC" w14:textId="77777777" w:rsidR="00A038AB" w:rsidRDefault="00A038AB" w:rsidP="00540254">
            <w:r>
              <w:t>DA5018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95EB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3FC6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5BE1" w14:textId="77777777" w:rsidR="00A038AB" w:rsidRDefault="00A038AB" w:rsidP="00540254">
            <w:r>
              <w:t>This study</w:t>
            </w:r>
          </w:p>
        </w:tc>
      </w:tr>
      <w:tr w:rsidR="00A038AB" w14:paraId="605E38EA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51B5B" w14:textId="77777777" w:rsidR="00A038AB" w:rsidRDefault="00A038AB" w:rsidP="00540254">
            <w:r>
              <w:t>DA51687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74C92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Emek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16710" w14:textId="77777777" w:rsidR="00A038AB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BAB7B" w14:textId="77777777" w:rsidR="00A038AB" w:rsidRDefault="00A038AB" w:rsidP="00540254">
            <w:r>
              <w:t>This study</w:t>
            </w:r>
          </w:p>
        </w:tc>
      </w:tr>
      <w:tr w:rsidR="00A038AB" w14:paraId="57E9D280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A61CC" w14:textId="77777777" w:rsidR="00A038AB" w:rsidRDefault="00A038AB" w:rsidP="00540254">
            <w:r>
              <w:t>DA9954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69219" w14:textId="77777777" w:rsidR="00A038AB" w:rsidRPr="00D91955" w:rsidRDefault="00A038AB" w:rsidP="00540254"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F8B66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37204" w14:textId="77777777" w:rsidR="00A038AB" w:rsidRDefault="00A038AB" w:rsidP="00540254">
            <w:r>
              <w:t>Strain collection</w:t>
            </w:r>
          </w:p>
        </w:tc>
      </w:tr>
      <w:tr w:rsidR="00A038AB" w14:paraId="39D544E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6A8B" w14:textId="77777777" w:rsidR="00A038AB" w:rsidRDefault="00A038AB" w:rsidP="00540254">
            <w:r>
              <w:t>DA4991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1B82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08DE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00CC" w14:textId="77777777" w:rsidR="00A038AB" w:rsidRDefault="00A038AB" w:rsidP="00540254">
            <w:r>
              <w:t>This study</w:t>
            </w:r>
          </w:p>
        </w:tc>
      </w:tr>
      <w:tr w:rsidR="00A038AB" w14:paraId="5D432EB6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7E54" w14:textId="77777777" w:rsidR="00A038AB" w:rsidRDefault="00A038AB" w:rsidP="00540254">
            <w:r>
              <w:t>DA4991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34A2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F5B4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E5D6" w14:textId="77777777" w:rsidR="00A038AB" w:rsidRDefault="00A038AB" w:rsidP="00540254">
            <w:r>
              <w:t>This study</w:t>
            </w:r>
          </w:p>
        </w:tc>
      </w:tr>
      <w:tr w:rsidR="00A038AB" w14:paraId="370CEDAD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F293" w14:textId="77777777" w:rsidR="00A038AB" w:rsidRDefault="00A038AB" w:rsidP="00540254">
            <w:r>
              <w:t>DA4991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F847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6D79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7ED7" w14:textId="77777777" w:rsidR="00A038AB" w:rsidRDefault="00A038AB" w:rsidP="00540254">
            <w:r>
              <w:t>This study</w:t>
            </w:r>
          </w:p>
        </w:tc>
      </w:tr>
      <w:tr w:rsidR="00A038AB" w14:paraId="7F2962E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CB16" w14:textId="77777777" w:rsidR="00A038AB" w:rsidRDefault="00A038AB" w:rsidP="00540254">
            <w:r>
              <w:t>NA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B82C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5E22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F246" w14:textId="77777777" w:rsidR="00A038AB" w:rsidRDefault="00A038AB" w:rsidP="00540254">
            <w:r>
              <w:t>This study</w:t>
            </w:r>
          </w:p>
        </w:tc>
      </w:tr>
      <w:tr w:rsidR="00A038AB" w14:paraId="277EB775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82AC" w14:textId="77777777" w:rsidR="00A038AB" w:rsidRDefault="00A038AB" w:rsidP="00540254">
            <w:r>
              <w:t>DA4992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EE68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D13E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F99C" w14:textId="77777777" w:rsidR="00A038AB" w:rsidRDefault="00A038AB" w:rsidP="00540254">
            <w:r>
              <w:t>This study</w:t>
            </w:r>
          </w:p>
        </w:tc>
      </w:tr>
      <w:tr w:rsidR="00A038AB" w14:paraId="7EEA595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B88E" w14:textId="77777777" w:rsidR="00A038AB" w:rsidRDefault="00A038AB" w:rsidP="00540254">
            <w:r>
              <w:t>DA4916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EA25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36A7" w14:textId="77777777" w:rsidR="00A038AB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7AC4" w14:textId="77777777" w:rsidR="00A038AB" w:rsidRDefault="00A038AB" w:rsidP="00540254">
            <w:r>
              <w:t>This study</w:t>
            </w:r>
          </w:p>
        </w:tc>
      </w:tr>
      <w:tr w:rsidR="00A038AB" w14:paraId="57D040D0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2C68" w14:textId="77777777" w:rsidR="00A038AB" w:rsidRDefault="00A038AB" w:rsidP="00540254">
            <w:r>
              <w:t>DA4919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9A14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B454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C3CC" w14:textId="77777777" w:rsidR="00A038AB" w:rsidRDefault="00A038AB" w:rsidP="00540254">
            <w:r>
              <w:t>This study</w:t>
            </w:r>
          </w:p>
        </w:tc>
      </w:tr>
      <w:tr w:rsidR="00A038AB" w14:paraId="30B5A6A8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49AC" w14:textId="77777777" w:rsidR="00A038AB" w:rsidRDefault="00A038AB" w:rsidP="00540254">
            <w:r>
              <w:t>DA4916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2AB7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A996" w14:textId="77777777" w:rsidR="00A038AB" w:rsidRDefault="00A038AB" w:rsidP="00540254"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CA1E" w14:textId="77777777" w:rsidR="00A038AB" w:rsidRDefault="00A038AB" w:rsidP="00540254">
            <w:r>
              <w:t>This study</w:t>
            </w:r>
          </w:p>
        </w:tc>
      </w:tr>
      <w:tr w:rsidR="00A038AB" w14:paraId="0924970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58FE" w14:textId="77777777" w:rsidR="00A038AB" w:rsidRDefault="00A038AB" w:rsidP="00540254">
            <w:r>
              <w:t>DA4916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D992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92F4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571D" w14:textId="77777777" w:rsidR="00A038AB" w:rsidRDefault="00A038AB" w:rsidP="00540254">
            <w:r>
              <w:t>This study</w:t>
            </w:r>
          </w:p>
        </w:tc>
      </w:tr>
      <w:tr w:rsidR="00A038AB" w14:paraId="4C09BDA1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AB4F" w14:textId="77777777" w:rsidR="00A038AB" w:rsidRDefault="00A038AB" w:rsidP="00540254">
            <w:r>
              <w:t>DA4916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D604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5795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B9FC" w14:textId="77777777" w:rsidR="00A038AB" w:rsidRDefault="00A038AB" w:rsidP="00540254">
            <w:r>
              <w:t>This study</w:t>
            </w:r>
          </w:p>
        </w:tc>
      </w:tr>
      <w:tr w:rsidR="00A038AB" w14:paraId="449809B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B576" w14:textId="77777777" w:rsidR="00A038AB" w:rsidRDefault="00A038AB" w:rsidP="00540254">
            <w:r>
              <w:t>DA4919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3FE4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E75D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DD4F" w14:textId="77777777" w:rsidR="00A038AB" w:rsidRDefault="00A038AB" w:rsidP="00540254">
            <w:r>
              <w:t>This study</w:t>
            </w:r>
          </w:p>
        </w:tc>
      </w:tr>
      <w:tr w:rsidR="00A038AB" w14:paraId="3563C58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D8E0" w14:textId="77777777" w:rsidR="00A038AB" w:rsidRDefault="00A038AB" w:rsidP="00540254">
            <w:r>
              <w:t>DA5018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B49C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9718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4611" w14:textId="77777777" w:rsidR="00A038AB" w:rsidRDefault="00A038AB" w:rsidP="00540254">
            <w:r>
              <w:t>This study</w:t>
            </w:r>
          </w:p>
        </w:tc>
      </w:tr>
      <w:tr w:rsidR="00A038AB" w14:paraId="2419BBC4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EA816" w14:textId="77777777" w:rsidR="00A038AB" w:rsidRDefault="00A038AB" w:rsidP="00540254">
            <w:r>
              <w:t>DA51689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3231F" w14:textId="77777777" w:rsidR="00A038AB" w:rsidRPr="00446270" w:rsidRDefault="00A038AB" w:rsidP="00540254">
            <w:r>
              <w:rPr>
                <w:i/>
              </w:rPr>
              <w:t xml:space="preserve">S. </w:t>
            </w:r>
            <w:r>
              <w:t>Indiana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7088B" w14:textId="77777777" w:rsidR="00A038AB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FA3BF" w14:textId="77777777" w:rsidR="00A038AB" w:rsidRDefault="00A038AB" w:rsidP="00540254">
            <w:r>
              <w:t>This study</w:t>
            </w:r>
          </w:p>
        </w:tc>
      </w:tr>
      <w:tr w:rsidR="00A038AB" w14:paraId="357EF24B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1ED4" w14:textId="77777777" w:rsidR="00A038AB" w:rsidRDefault="00A038AB" w:rsidP="00540254">
            <w:r>
              <w:t>DA4931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6F94" w14:textId="77777777" w:rsidR="00A038AB" w:rsidRPr="00D91955" w:rsidRDefault="00A038AB" w:rsidP="00540254"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3BF6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12E1" w14:textId="77777777" w:rsidR="00A038AB" w:rsidRDefault="00A038AB" w:rsidP="00540254">
            <w:r>
              <w:t>Strain collection</w:t>
            </w:r>
          </w:p>
        </w:tc>
      </w:tr>
      <w:tr w:rsidR="00A038AB" w14:paraId="34035281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F5B2" w14:textId="77777777" w:rsidR="00A038AB" w:rsidRDefault="00A038AB" w:rsidP="00540254">
            <w:r>
              <w:t>DA4958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9CB5" w14:textId="77777777" w:rsidR="00A038AB" w:rsidRDefault="00A038AB" w:rsidP="00540254"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ACF0" w14:textId="77777777" w:rsidR="00A038AB" w:rsidRDefault="00A038AB" w:rsidP="00540254">
            <w:r>
              <w:t>/pPR13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3D37" w14:textId="77777777" w:rsidR="00A038AB" w:rsidRDefault="00A038AB" w:rsidP="00540254">
            <w:r>
              <w:t>This study</w:t>
            </w:r>
          </w:p>
        </w:tc>
      </w:tr>
      <w:tr w:rsidR="00A038AB" w14:paraId="6A28887D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EB83" w14:textId="77777777" w:rsidR="00A038AB" w:rsidRDefault="00A038AB" w:rsidP="00540254">
            <w:r>
              <w:t>DA4984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F9D3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E999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532C" w14:textId="77777777" w:rsidR="00A038AB" w:rsidRDefault="00A038AB" w:rsidP="00540254">
            <w:r>
              <w:t>This study</w:t>
            </w:r>
          </w:p>
        </w:tc>
      </w:tr>
      <w:tr w:rsidR="00A038AB" w14:paraId="40816AB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0485" w14:textId="77777777" w:rsidR="00A038AB" w:rsidRDefault="00A038AB" w:rsidP="00540254">
            <w:r>
              <w:t>DA4984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2560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C385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9185" w14:textId="77777777" w:rsidR="00A038AB" w:rsidRDefault="00A038AB" w:rsidP="00540254">
            <w:r>
              <w:t>This study</w:t>
            </w:r>
          </w:p>
        </w:tc>
      </w:tr>
      <w:tr w:rsidR="00A038AB" w14:paraId="20E8770B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C32E" w14:textId="77777777" w:rsidR="00A038AB" w:rsidRDefault="00A038AB" w:rsidP="00540254">
            <w:r>
              <w:t>DA4985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927A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3932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1C10" w14:textId="77777777" w:rsidR="00A038AB" w:rsidRDefault="00A038AB" w:rsidP="00540254">
            <w:r>
              <w:t>This study</w:t>
            </w:r>
          </w:p>
        </w:tc>
      </w:tr>
      <w:tr w:rsidR="00A038AB" w14:paraId="12CFFC64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A3AF" w14:textId="77777777" w:rsidR="00A038AB" w:rsidRDefault="00A038AB" w:rsidP="00540254">
            <w:r>
              <w:t>DA4985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3D60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6CAF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4320" w14:textId="77777777" w:rsidR="00A038AB" w:rsidRDefault="00A038AB" w:rsidP="00540254">
            <w:r>
              <w:t>This study</w:t>
            </w:r>
          </w:p>
        </w:tc>
      </w:tr>
      <w:tr w:rsidR="00A038AB" w14:paraId="0CCBD045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5308" w14:textId="77777777" w:rsidR="00A038AB" w:rsidRDefault="00A038AB" w:rsidP="00540254">
            <w:r>
              <w:t>DA4985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376A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D1B8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757C" w14:textId="77777777" w:rsidR="00A038AB" w:rsidRDefault="00A038AB" w:rsidP="00540254">
            <w:r>
              <w:t>This study</w:t>
            </w:r>
          </w:p>
        </w:tc>
      </w:tr>
      <w:tr w:rsidR="00A038AB" w14:paraId="547DEBEF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9FB7" w14:textId="77777777" w:rsidR="00A038AB" w:rsidRDefault="00A038AB" w:rsidP="00540254">
            <w:r>
              <w:t>DA4965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EF3F" w14:textId="77777777" w:rsidR="00A038AB" w:rsidRPr="00446270" w:rsidRDefault="00A038AB" w:rsidP="00540254"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0D78" w14:textId="77777777" w:rsidR="00A038AB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8D4F" w14:textId="77777777" w:rsidR="00A038AB" w:rsidRDefault="00A038AB" w:rsidP="00540254">
            <w:r>
              <w:t>This study</w:t>
            </w:r>
          </w:p>
        </w:tc>
      </w:tr>
      <w:tr w:rsidR="00A038AB" w14:paraId="4E4948A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20AA" w14:textId="77777777" w:rsidR="00A038AB" w:rsidRDefault="00A038AB" w:rsidP="00540254">
            <w:r>
              <w:t>DA4964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08BA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A1DC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4A09" w14:textId="77777777" w:rsidR="00A038AB" w:rsidRDefault="00A038AB" w:rsidP="00540254">
            <w:r>
              <w:t>This study</w:t>
            </w:r>
          </w:p>
        </w:tc>
      </w:tr>
      <w:tr w:rsidR="00A038AB" w14:paraId="6D916AA7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4BF1" w14:textId="77777777" w:rsidR="00A038AB" w:rsidRDefault="00A038AB" w:rsidP="00540254">
            <w:r>
              <w:t>DA4965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4081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7AB0" w14:textId="77777777" w:rsidR="00A038AB" w:rsidRDefault="00A038AB" w:rsidP="00540254"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AC73" w14:textId="77777777" w:rsidR="00A038AB" w:rsidRDefault="00A038AB" w:rsidP="00540254">
            <w:r>
              <w:t>This study</w:t>
            </w:r>
          </w:p>
        </w:tc>
      </w:tr>
      <w:tr w:rsidR="00A038AB" w14:paraId="309AEF60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6F51" w14:textId="77777777" w:rsidR="00A038AB" w:rsidRDefault="00A038AB" w:rsidP="00540254">
            <w:r>
              <w:t>DA4965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70F0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5A10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FE76" w14:textId="77777777" w:rsidR="00A038AB" w:rsidRDefault="00A038AB" w:rsidP="00540254">
            <w:r>
              <w:t>This study</w:t>
            </w:r>
          </w:p>
        </w:tc>
      </w:tr>
      <w:tr w:rsidR="00A038AB" w14:paraId="4EAA31C7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0F0A" w14:textId="77777777" w:rsidR="00A038AB" w:rsidRDefault="00A038AB" w:rsidP="00540254">
            <w:r>
              <w:t>DA4965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D251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458B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B05A" w14:textId="77777777" w:rsidR="00A038AB" w:rsidRDefault="00A038AB" w:rsidP="00540254">
            <w:r>
              <w:t>This study</w:t>
            </w:r>
          </w:p>
        </w:tc>
      </w:tr>
      <w:tr w:rsidR="00A038AB" w14:paraId="204378C1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8B43" w14:textId="77777777" w:rsidR="00A038AB" w:rsidRDefault="00A038AB" w:rsidP="00540254">
            <w:r>
              <w:t>DA4965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7FBA" w14:textId="77777777" w:rsidR="00A038AB" w:rsidRPr="00446270" w:rsidRDefault="00A038AB" w:rsidP="00540254"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DC1C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FA56" w14:textId="77777777" w:rsidR="00A038AB" w:rsidRDefault="00A038AB" w:rsidP="00540254">
            <w:r>
              <w:t>This study</w:t>
            </w:r>
          </w:p>
        </w:tc>
      </w:tr>
      <w:tr w:rsidR="00A038AB" w14:paraId="2736F554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50D7" w14:textId="77777777" w:rsidR="00A038AB" w:rsidRDefault="00A038AB" w:rsidP="00540254">
            <w:r>
              <w:t>DA4966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21F2" w14:textId="77777777" w:rsidR="00A038AB" w:rsidRPr="00446270" w:rsidRDefault="00A038AB" w:rsidP="00540254"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1296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DDE1" w14:textId="77777777" w:rsidR="00A038AB" w:rsidRDefault="00A038AB" w:rsidP="00540254">
            <w:r>
              <w:t>This study</w:t>
            </w:r>
          </w:p>
        </w:tc>
      </w:tr>
      <w:tr w:rsidR="00A038AB" w14:paraId="124EC5EB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E6346" w14:textId="77777777" w:rsidR="00A038AB" w:rsidRDefault="00A038AB" w:rsidP="00540254">
            <w:r>
              <w:t>DA51691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31A0B" w14:textId="77777777" w:rsidR="00A038AB" w:rsidRPr="00446270" w:rsidRDefault="00A038AB" w:rsidP="00540254">
            <w:r>
              <w:rPr>
                <w:i/>
              </w:rPr>
              <w:t xml:space="preserve">S. arizonae 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AF8E2" w14:textId="77777777" w:rsidR="00A038AB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ABB42" w14:textId="77777777" w:rsidR="00A038AB" w:rsidRDefault="00A038AB" w:rsidP="00540254">
            <w:r>
              <w:t>This study</w:t>
            </w:r>
          </w:p>
        </w:tc>
      </w:tr>
      <w:tr w:rsidR="00A038AB" w14:paraId="45C97EAB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B946C" w14:textId="77777777" w:rsidR="00A038AB" w:rsidRDefault="00A038AB" w:rsidP="00540254">
            <w:r>
              <w:t>DA49321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9DB16" w14:textId="77777777" w:rsidR="00A038AB" w:rsidRPr="00D91955" w:rsidRDefault="00A038AB" w:rsidP="00540254"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6AB8B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FB117" w14:textId="77777777" w:rsidR="00A038AB" w:rsidRDefault="00A038AB" w:rsidP="00540254">
            <w:r>
              <w:t>Strain collection</w:t>
            </w:r>
          </w:p>
        </w:tc>
      </w:tr>
      <w:tr w:rsidR="00A038AB" w14:paraId="3A12FB6A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529E" w14:textId="77777777" w:rsidR="00A038AB" w:rsidRDefault="00A038AB" w:rsidP="00540254">
            <w:r>
              <w:t>DA4958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51D6" w14:textId="77777777" w:rsidR="00A038AB" w:rsidRDefault="00A038AB" w:rsidP="00540254"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61CC" w14:textId="77777777" w:rsidR="00A038AB" w:rsidRDefault="00A038AB" w:rsidP="00540254">
            <w:r>
              <w:t>/pPR13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ADE4" w14:textId="77777777" w:rsidR="00A038AB" w:rsidRDefault="00A038AB" w:rsidP="00540254">
            <w:r>
              <w:t>This study</w:t>
            </w:r>
          </w:p>
        </w:tc>
      </w:tr>
      <w:tr w:rsidR="00A038AB" w14:paraId="576C822B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E774" w14:textId="77777777" w:rsidR="00A038AB" w:rsidRDefault="00A038AB" w:rsidP="00540254">
            <w:r>
              <w:t>DA4985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0DBB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8871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11CB" w14:textId="77777777" w:rsidR="00A038AB" w:rsidRDefault="00A038AB" w:rsidP="00540254">
            <w:r>
              <w:t>This study</w:t>
            </w:r>
          </w:p>
        </w:tc>
      </w:tr>
      <w:tr w:rsidR="00A038AB" w14:paraId="1F203990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9B56" w14:textId="77777777" w:rsidR="00A038AB" w:rsidRDefault="00A038AB" w:rsidP="00540254">
            <w:r>
              <w:t>DA4985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2BC7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3CBF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41DB" w14:textId="77777777" w:rsidR="00A038AB" w:rsidRDefault="00A038AB" w:rsidP="00540254">
            <w:r>
              <w:t>This study</w:t>
            </w:r>
          </w:p>
        </w:tc>
      </w:tr>
      <w:tr w:rsidR="00A038AB" w14:paraId="7FA623F5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1C56" w14:textId="77777777" w:rsidR="00A038AB" w:rsidRDefault="00A038AB" w:rsidP="00540254">
            <w:r>
              <w:t>DA4986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CC9C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4D73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E0E9" w14:textId="77777777" w:rsidR="00A038AB" w:rsidRDefault="00A038AB" w:rsidP="00540254">
            <w:r>
              <w:t>This study</w:t>
            </w:r>
          </w:p>
        </w:tc>
      </w:tr>
      <w:tr w:rsidR="00A038AB" w14:paraId="5DBF47BC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5BA0" w14:textId="77777777" w:rsidR="00A038AB" w:rsidRDefault="00A038AB" w:rsidP="00540254">
            <w:r>
              <w:t>DA4986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D913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8079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823D" w14:textId="77777777" w:rsidR="00A038AB" w:rsidRDefault="00A038AB" w:rsidP="00540254">
            <w:r>
              <w:t>This study</w:t>
            </w:r>
          </w:p>
        </w:tc>
      </w:tr>
      <w:tr w:rsidR="00A038AB" w14:paraId="0865AF70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CE84" w14:textId="77777777" w:rsidR="00A038AB" w:rsidRDefault="00A038AB" w:rsidP="00540254">
            <w:r>
              <w:t>DA4986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61E9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1E2E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B231" w14:textId="77777777" w:rsidR="00A038AB" w:rsidRDefault="00A038AB" w:rsidP="00540254">
            <w:r>
              <w:t>This study</w:t>
            </w:r>
          </w:p>
        </w:tc>
      </w:tr>
      <w:tr w:rsidR="00A038AB" w14:paraId="02BE8909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008D" w14:textId="77777777" w:rsidR="00A038AB" w:rsidRDefault="00A038AB" w:rsidP="00540254">
            <w:r>
              <w:t>DA4967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0927" w14:textId="77777777" w:rsidR="00A038AB" w:rsidRPr="00446270" w:rsidRDefault="00A038AB" w:rsidP="00540254"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CE2C" w14:textId="77777777" w:rsidR="00A038AB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3FE1" w14:textId="77777777" w:rsidR="00A038AB" w:rsidRDefault="00A038AB" w:rsidP="00540254">
            <w:r>
              <w:t>This study</w:t>
            </w:r>
          </w:p>
        </w:tc>
      </w:tr>
      <w:tr w:rsidR="00A038AB" w14:paraId="0960E7EA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E021" w14:textId="77777777" w:rsidR="00A038AB" w:rsidRDefault="00A038AB" w:rsidP="00540254">
            <w:r>
              <w:t>DA4967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453C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C0DA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2B8F" w14:textId="77777777" w:rsidR="00A038AB" w:rsidRDefault="00A038AB" w:rsidP="00540254">
            <w:r>
              <w:t>This study</w:t>
            </w:r>
          </w:p>
        </w:tc>
      </w:tr>
      <w:tr w:rsidR="00A038AB" w14:paraId="1AD7E19D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C31D" w14:textId="77777777" w:rsidR="00A038AB" w:rsidRDefault="00A038AB" w:rsidP="00540254">
            <w:r>
              <w:t>DA4968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17D6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4097" w14:textId="77777777" w:rsidR="00A038AB" w:rsidRDefault="00A038AB" w:rsidP="00540254"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9E25" w14:textId="77777777" w:rsidR="00A038AB" w:rsidRDefault="00A038AB" w:rsidP="00540254">
            <w:r>
              <w:t>This study</w:t>
            </w:r>
          </w:p>
        </w:tc>
      </w:tr>
      <w:tr w:rsidR="00A038AB" w14:paraId="6A65E8C7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F449" w14:textId="77777777" w:rsidR="00A038AB" w:rsidRDefault="00A038AB" w:rsidP="00540254">
            <w:r>
              <w:t>DA49683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93D3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D06F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F070" w14:textId="77777777" w:rsidR="00A038AB" w:rsidRDefault="00A038AB" w:rsidP="00540254">
            <w:r>
              <w:t>This study</w:t>
            </w:r>
          </w:p>
        </w:tc>
      </w:tr>
      <w:tr w:rsidR="00A038AB" w14:paraId="01A09F34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104E" w14:textId="77777777" w:rsidR="00A038AB" w:rsidRDefault="00A038AB" w:rsidP="00540254">
            <w:r>
              <w:t>DA49685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5D66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DC76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5C81" w14:textId="77777777" w:rsidR="00A038AB" w:rsidRDefault="00A038AB" w:rsidP="00540254">
            <w:r>
              <w:t>This study</w:t>
            </w:r>
          </w:p>
        </w:tc>
      </w:tr>
      <w:tr w:rsidR="00A038AB" w14:paraId="4230FA2F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354E" w14:textId="77777777" w:rsidR="00A038AB" w:rsidRDefault="00A038AB" w:rsidP="00540254">
            <w:r>
              <w:t>DA4968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B9A4" w14:textId="77777777" w:rsidR="00A038AB" w:rsidRPr="00446270" w:rsidRDefault="00A038AB" w:rsidP="00540254"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B8C9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BDFA" w14:textId="77777777" w:rsidR="00A038AB" w:rsidRDefault="00A038AB" w:rsidP="00540254">
            <w:r>
              <w:t>This study</w:t>
            </w:r>
          </w:p>
        </w:tc>
      </w:tr>
      <w:tr w:rsidR="00A038AB" w14:paraId="30B506CF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B929" w14:textId="77777777" w:rsidR="00A038AB" w:rsidRDefault="00A038AB" w:rsidP="00540254">
            <w:r>
              <w:t>DA4968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3CCE" w14:textId="77777777" w:rsidR="00A038AB" w:rsidRPr="00446270" w:rsidRDefault="00A038AB" w:rsidP="00540254"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5552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0440" w14:textId="77777777" w:rsidR="00A038AB" w:rsidRDefault="00A038AB" w:rsidP="00540254">
            <w:r>
              <w:t>This study</w:t>
            </w:r>
          </w:p>
        </w:tc>
      </w:tr>
      <w:tr w:rsidR="00A038AB" w14:paraId="24156291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2FAE8" w14:textId="77777777" w:rsidR="00A038AB" w:rsidRDefault="00A038AB" w:rsidP="00540254">
            <w:r>
              <w:t>DA51695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0699A" w14:textId="77777777" w:rsidR="00A038AB" w:rsidRPr="00446270" w:rsidRDefault="00A038AB" w:rsidP="00540254">
            <w:r>
              <w:rPr>
                <w:i/>
              </w:rPr>
              <w:t>S. indica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0122F" w14:textId="77777777" w:rsidR="00A038AB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67BBA" w14:textId="77777777" w:rsidR="00A038AB" w:rsidRDefault="00A038AB" w:rsidP="00540254">
            <w:r>
              <w:t>This study</w:t>
            </w:r>
          </w:p>
        </w:tc>
      </w:tr>
      <w:tr w:rsidR="00A038AB" w14:paraId="0F105783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31FE7" w14:textId="77777777" w:rsidR="00A038AB" w:rsidRDefault="00A038AB" w:rsidP="00540254">
            <w:r>
              <w:t>DA5438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BC8D8" w14:textId="77777777" w:rsidR="00A038AB" w:rsidRPr="0036679F" w:rsidRDefault="00A038AB" w:rsidP="00540254"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4DDD6" w14:textId="77777777" w:rsidR="00A038AB" w:rsidRDefault="00A038AB" w:rsidP="00540254">
            <w:r>
              <w:t>wild typ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F2CA4" w14:textId="77777777" w:rsidR="00A038AB" w:rsidRDefault="00A038AB" w:rsidP="00540254">
            <w:r>
              <w:t>Strain collection</w:t>
            </w:r>
          </w:p>
        </w:tc>
      </w:tr>
      <w:tr w:rsidR="00A038AB" w14:paraId="18F2E68A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FE75" w14:textId="77777777" w:rsidR="00A038AB" w:rsidRDefault="00A038AB" w:rsidP="00540254">
            <w:r>
              <w:t>DA2410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7505" w14:textId="77777777" w:rsidR="00A038AB" w:rsidRDefault="00A038AB" w:rsidP="00540254"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023B" w14:textId="77777777" w:rsidR="00A038AB" w:rsidRDefault="00A038AB" w:rsidP="00540254">
            <w:r>
              <w:t>/pSIM5-tet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665D" w14:textId="77777777" w:rsidR="00A038AB" w:rsidRDefault="00A038AB" w:rsidP="00540254">
            <w:r>
              <w:t>Strain collection</w:t>
            </w:r>
          </w:p>
        </w:tc>
      </w:tr>
      <w:tr w:rsidR="00A038AB" w14:paraId="42C7F662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ED10" w14:textId="77777777" w:rsidR="00A038AB" w:rsidRDefault="00A038AB" w:rsidP="00540254">
            <w:r>
              <w:t>DA4982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49BD" w14:textId="77777777" w:rsidR="00A038AB" w:rsidRPr="0094524A" w:rsidRDefault="00A038AB" w:rsidP="00540254">
            <w:pPr>
              <w:rPr>
                <w:sz w:val="21"/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CA13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22D5" w14:textId="77777777" w:rsidR="00A038AB" w:rsidRDefault="00A038AB" w:rsidP="00540254">
            <w:r>
              <w:t>This study</w:t>
            </w:r>
          </w:p>
        </w:tc>
      </w:tr>
      <w:tr w:rsidR="00A038AB" w14:paraId="75E98BD6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DF80" w14:textId="77777777" w:rsidR="00A038AB" w:rsidRDefault="00A038AB" w:rsidP="00540254">
            <w:r>
              <w:t>DA4982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F96F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D92F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D350" w14:textId="77777777" w:rsidR="00A038AB" w:rsidRDefault="00A038AB" w:rsidP="00540254">
            <w:r>
              <w:t>This study</w:t>
            </w:r>
          </w:p>
        </w:tc>
      </w:tr>
      <w:tr w:rsidR="00A038AB" w14:paraId="5349C475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808A" w14:textId="77777777" w:rsidR="00A038AB" w:rsidRDefault="00A038AB" w:rsidP="00540254">
            <w:r>
              <w:t>DA4982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E1E8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6ED4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83EB" w14:textId="77777777" w:rsidR="00A038AB" w:rsidRDefault="00A038AB" w:rsidP="00540254">
            <w:r>
              <w:t>This study</w:t>
            </w:r>
          </w:p>
        </w:tc>
      </w:tr>
      <w:tr w:rsidR="00A038AB" w14:paraId="3960DEBA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A088" w14:textId="77777777" w:rsidR="00A038AB" w:rsidRDefault="00A038AB" w:rsidP="00540254">
            <w:r>
              <w:t>DA4983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6E0E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D11A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86E5" w14:textId="77777777" w:rsidR="00A038AB" w:rsidRDefault="00A038AB" w:rsidP="00540254">
            <w:r>
              <w:t>This study</w:t>
            </w:r>
          </w:p>
        </w:tc>
      </w:tr>
      <w:tr w:rsidR="00A038AB" w14:paraId="25329E4D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4FC0" w14:textId="77777777" w:rsidR="00A038AB" w:rsidRDefault="00A038AB" w:rsidP="00540254">
            <w:r>
              <w:t>DA51271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4BD9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882A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A646" w14:textId="77777777" w:rsidR="00A038AB" w:rsidRDefault="00A038AB" w:rsidP="00540254">
            <w:r>
              <w:t>This study</w:t>
            </w:r>
          </w:p>
        </w:tc>
      </w:tr>
      <w:tr w:rsidR="00A038AB" w14:paraId="0B5D5397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C5C5" w14:textId="77777777" w:rsidR="00A038AB" w:rsidRDefault="00A038AB" w:rsidP="00540254">
            <w:r>
              <w:t>DA4756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C939" w14:textId="77777777" w:rsidR="00A038AB" w:rsidRPr="00446270" w:rsidRDefault="00A038AB" w:rsidP="00540254"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3B17" w14:textId="77777777" w:rsidR="00A038AB" w:rsidRDefault="00A038AB" w:rsidP="00540254">
            <w:r w:rsidRPr="001A3723">
              <w:rPr>
                <w:i/>
              </w:rPr>
              <w:t>gidB</w:t>
            </w:r>
            <w:r>
              <w:t xml:space="preserve"> Q16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C1B7" w14:textId="77777777" w:rsidR="00A038AB" w:rsidRDefault="00A038AB" w:rsidP="00540254">
            <w:r>
              <w:t>This study</w:t>
            </w:r>
          </w:p>
        </w:tc>
      </w:tr>
      <w:tr w:rsidR="00A038AB" w14:paraId="679FFD4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6D9F" w14:textId="77777777" w:rsidR="00A038AB" w:rsidRDefault="00A038AB" w:rsidP="00540254">
            <w:r>
              <w:t>DA4633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3537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71A0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B74E" w14:textId="77777777" w:rsidR="00A038AB" w:rsidRDefault="00A038AB" w:rsidP="00540254">
            <w:r>
              <w:t>This study</w:t>
            </w:r>
          </w:p>
        </w:tc>
      </w:tr>
      <w:tr w:rsidR="00A038AB" w14:paraId="0FF25A7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8E98" w14:textId="77777777" w:rsidR="00A038AB" w:rsidRDefault="00A038AB" w:rsidP="00540254">
            <w:r>
              <w:t>DA4717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67AF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9830" w14:textId="77777777" w:rsidR="00A038AB" w:rsidRDefault="00A038AB" w:rsidP="00540254">
            <w:r w:rsidRPr="001A3723">
              <w:rPr>
                <w:i/>
              </w:rPr>
              <w:t>acrR</w:t>
            </w:r>
            <w:r>
              <w:t xml:space="preserve"> H115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4DB1" w14:textId="77777777" w:rsidR="00A038AB" w:rsidRDefault="00A038AB" w:rsidP="00540254">
            <w:r>
              <w:t>This study</w:t>
            </w:r>
          </w:p>
        </w:tc>
      </w:tr>
      <w:tr w:rsidR="00A038AB" w14:paraId="6BD79FA5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496C" w14:textId="77777777" w:rsidR="00A038AB" w:rsidRDefault="00A038AB" w:rsidP="00540254">
            <w:r>
              <w:t>DA47299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902C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BCF4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B5BB" w14:textId="77777777" w:rsidR="00A038AB" w:rsidRDefault="00A038AB" w:rsidP="00540254">
            <w:r>
              <w:t>This study</w:t>
            </w:r>
          </w:p>
        </w:tc>
      </w:tr>
      <w:tr w:rsidR="00A038AB" w14:paraId="5FEF98EA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7F8B" w14:textId="77777777" w:rsidR="00A038AB" w:rsidRDefault="00A038AB" w:rsidP="00540254">
            <w:r>
              <w:t>DA4720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C20E" w14:textId="77777777" w:rsidR="00A038AB" w:rsidRPr="0094524A" w:rsidRDefault="00A038AB" w:rsidP="00540254">
            <w:pPr>
              <w:rPr>
                <w:vertAlign w:val="superscript"/>
              </w:rPr>
            </w:pPr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3C4D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05B5" w14:textId="77777777" w:rsidR="00A038AB" w:rsidRDefault="00A038AB" w:rsidP="00540254">
            <w:r>
              <w:t>This study</w:t>
            </w:r>
          </w:p>
        </w:tc>
      </w:tr>
      <w:tr w:rsidR="00A038AB" w14:paraId="63A9CB7F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3C22" w14:textId="77777777" w:rsidR="00A038AB" w:rsidRDefault="00A038AB" w:rsidP="00540254">
            <w:r>
              <w:t>DA4811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A6E3" w14:textId="77777777" w:rsidR="00A038AB" w:rsidRPr="00446270" w:rsidRDefault="00A038AB" w:rsidP="00540254"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37B2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6A5A" w14:textId="77777777" w:rsidR="00A038AB" w:rsidRDefault="00A038AB" w:rsidP="00540254">
            <w:r>
              <w:t>This study</w:t>
            </w:r>
          </w:p>
        </w:tc>
      </w:tr>
      <w:tr w:rsidR="00A038AB" w14:paraId="1D3A8E1E" w14:textId="77777777" w:rsidTr="00540254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A7F3" w14:textId="77777777" w:rsidR="00A038AB" w:rsidRDefault="00A038AB" w:rsidP="00540254">
            <w:r>
              <w:t>DA48116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BC77" w14:textId="77777777" w:rsidR="00A038AB" w:rsidRPr="00446270" w:rsidRDefault="00A038AB" w:rsidP="00540254"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FAFF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cysB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AD358" w14:textId="77777777" w:rsidR="00A038AB" w:rsidRDefault="00A038AB" w:rsidP="00540254">
            <w:r>
              <w:t>This study</w:t>
            </w:r>
          </w:p>
        </w:tc>
      </w:tr>
      <w:tr w:rsidR="00A038AB" w14:paraId="54678923" w14:textId="77777777" w:rsidTr="00540254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AE2BF" w14:textId="77777777" w:rsidR="00A038AB" w:rsidRDefault="00A038AB" w:rsidP="00540254">
            <w:r>
              <w:t>DA34465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9BA87" w14:textId="77777777" w:rsidR="00A038AB" w:rsidRPr="00446270" w:rsidRDefault="00A038AB" w:rsidP="00540254">
            <w:r>
              <w:rPr>
                <w:i/>
              </w:rPr>
              <w:t>E. coli</w:t>
            </w:r>
            <w:r>
              <w:t xml:space="preserve"> MG1655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595E0" w14:textId="77777777" w:rsidR="00A038AB" w:rsidRDefault="00A038AB" w:rsidP="00540254">
            <w:r w:rsidRPr="001A3723">
              <w:rPr>
                <w:i/>
              </w:rPr>
              <w:t>pmrA</w:t>
            </w:r>
            <w:r>
              <w:t xml:space="preserve"> G53E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37B22" w14:textId="77777777" w:rsidR="00A038AB" w:rsidRDefault="00A038AB" w:rsidP="00540254">
            <w:r>
              <w:t>This study</w:t>
            </w:r>
          </w:p>
        </w:tc>
      </w:tr>
      <w:tr w:rsidR="00A038AB" w14:paraId="125F6432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304EFFD" w14:textId="77777777" w:rsidR="00A038AB" w:rsidRDefault="00A038AB" w:rsidP="00540254">
            <w:r>
              <w:t>DA29723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F778272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6D41877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  <w:p w14:paraId="41BB9141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C0468D" w14:textId="77777777" w:rsidR="00A038AB" w:rsidRDefault="00A038AB" w:rsidP="00540254">
            <w:r>
              <w:t>This study</w:t>
            </w:r>
          </w:p>
        </w:tc>
      </w:tr>
      <w:tr w:rsidR="00A038AB" w14:paraId="118C80D9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09384E3" w14:textId="77777777" w:rsidR="00A038AB" w:rsidRDefault="00A038AB" w:rsidP="00540254">
            <w:r>
              <w:t>DA29725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5DF78B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EE6BBC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</w:t>
            </w:r>
          </w:p>
          <w:p w14:paraId="7EA7D5C6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7C0FBE7" w14:textId="77777777" w:rsidR="00A038AB" w:rsidRDefault="00A038AB" w:rsidP="00540254">
            <w:r>
              <w:t>This study</w:t>
            </w:r>
          </w:p>
        </w:tc>
      </w:tr>
      <w:tr w:rsidR="00A038AB" w14:paraId="1DD3230A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37B396" w14:textId="77777777" w:rsidR="00A038AB" w:rsidRDefault="00A038AB" w:rsidP="00540254">
            <w:r>
              <w:t>DA25264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1F16885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54386CB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 </w:t>
            </w:r>
          </w:p>
          <w:p w14:paraId="5A96D05E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C48FF2" w14:textId="77777777" w:rsidR="00A038AB" w:rsidRDefault="00A038AB" w:rsidP="00540254">
            <w:r>
              <w:t>This study</w:t>
            </w:r>
          </w:p>
        </w:tc>
      </w:tr>
      <w:tr w:rsidR="00A038AB" w14:paraId="6318A0C7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7F3EE3B" w14:textId="77777777" w:rsidR="00A038AB" w:rsidRDefault="00A038AB" w:rsidP="00540254">
            <w:r>
              <w:t>DA29721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4071EBA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032C8D8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 </w:t>
            </w:r>
          </w:p>
          <w:p w14:paraId="474FE94D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FB5F8DA" w14:textId="77777777" w:rsidR="00A038AB" w:rsidRDefault="00A038AB" w:rsidP="00540254">
            <w:r>
              <w:t>This study</w:t>
            </w:r>
          </w:p>
        </w:tc>
      </w:tr>
      <w:tr w:rsidR="00A038AB" w14:paraId="248F15B8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2DCED7A" w14:textId="77777777" w:rsidR="00A038AB" w:rsidRDefault="00A038AB" w:rsidP="00540254">
            <w:r>
              <w:t>DA25242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08F2C7A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A9FEE9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  <w:p w14:paraId="37A5327F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78F03BC" w14:textId="77777777" w:rsidR="00A038AB" w:rsidRDefault="00A038AB" w:rsidP="00540254">
            <w:r>
              <w:t>This study</w:t>
            </w:r>
          </w:p>
        </w:tc>
      </w:tr>
      <w:tr w:rsidR="00A038AB" w14:paraId="61E86B43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0410631" w14:textId="77777777" w:rsidR="00A038AB" w:rsidRDefault="00A038AB" w:rsidP="00540254">
            <w:r>
              <w:t>DA48801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997512D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122136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  <w:p w14:paraId="7B90E3D0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080A28B" w14:textId="77777777" w:rsidR="00A038AB" w:rsidRDefault="00A038AB" w:rsidP="00540254">
            <w:r>
              <w:t>This study</w:t>
            </w:r>
          </w:p>
        </w:tc>
      </w:tr>
      <w:tr w:rsidR="00A038AB" w14:paraId="71A9B42B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C67CF18" w14:textId="77777777" w:rsidR="00A038AB" w:rsidRDefault="00A038AB" w:rsidP="00540254">
            <w:r>
              <w:t>DA48800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580A449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2B52D2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  <w:p w14:paraId="40151503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3D3DBF3" w14:textId="77777777" w:rsidR="00A038AB" w:rsidRDefault="00A038AB" w:rsidP="00540254">
            <w:r>
              <w:t>This study</w:t>
            </w:r>
          </w:p>
        </w:tc>
      </w:tr>
      <w:tr w:rsidR="00A038AB" w14:paraId="4DADDDC1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671CCFC" w14:textId="77777777" w:rsidR="00A038AB" w:rsidRDefault="00A038AB" w:rsidP="00540254">
            <w:r>
              <w:t>DA25261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D1A0A9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0D4750" w14:textId="77777777" w:rsidR="00A038AB" w:rsidRDefault="00A038AB" w:rsidP="00540254">
            <w:pPr>
              <w:rPr>
                <w:i/>
              </w:rPr>
            </w:pPr>
            <w:r w:rsidRPr="001A3723">
              <w:rPr>
                <w:i/>
              </w:rPr>
              <w:t>rpsL</w:t>
            </w:r>
            <w:r>
              <w:t xml:space="preserve"> K42N</w:t>
            </w:r>
            <w:r w:rsidRPr="001A3723">
              <w:rPr>
                <w:i/>
              </w:rPr>
              <w:t xml:space="preserve"> </w:t>
            </w:r>
          </w:p>
          <w:p w14:paraId="3F75B2B0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54CF9F" w14:textId="77777777" w:rsidR="00A038AB" w:rsidRDefault="00A038AB" w:rsidP="00540254">
            <w:r>
              <w:t>This study</w:t>
            </w:r>
          </w:p>
        </w:tc>
      </w:tr>
      <w:tr w:rsidR="00A038AB" w14:paraId="2B38916B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2210A89" w14:textId="77777777" w:rsidR="00A038AB" w:rsidRDefault="00A038AB" w:rsidP="00540254">
            <w:r>
              <w:t>DA48805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9DDFF1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BA506E8" w14:textId="77777777" w:rsidR="00A038AB" w:rsidRDefault="00A038AB" w:rsidP="00540254">
            <w:pPr>
              <w:rPr>
                <w:i/>
              </w:rPr>
            </w:pPr>
            <w:r w:rsidRPr="001A3723">
              <w:rPr>
                <w:i/>
              </w:rPr>
              <w:t>rpsL</w:t>
            </w:r>
            <w:r>
              <w:t xml:space="preserve"> K42N</w:t>
            </w:r>
            <w:r w:rsidRPr="001A3723">
              <w:rPr>
                <w:i/>
              </w:rPr>
              <w:t xml:space="preserve"> </w:t>
            </w:r>
          </w:p>
          <w:p w14:paraId="5506AA67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BC40D20" w14:textId="77777777" w:rsidR="00A038AB" w:rsidRDefault="00A038AB" w:rsidP="00540254">
            <w:r>
              <w:t>This study</w:t>
            </w:r>
          </w:p>
        </w:tc>
      </w:tr>
      <w:tr w:rsidR="00A038AB" w14:paraId="71EEBA08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42F7509" w14:textId="77777777" w:rsidR="00A038AB" w:rsidRDefault="00A038AB" w:rsidP="00540254">
            <w:r>
              <w:t>DA44662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BA9B8D5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9247FB2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 </w:t>
            </w:r>
          </w:p>
          <w:p w14:paraId="6843B1F8" w14:textId="77777777" w:rsidR="00A038AB" w:rsidRDefault="00A038AB" w:rsidP="00540254">
            <w:pPr>
              <w:rPr>
                <w:i/>
              </w:rPr>
            </w:pPr>
            <w:r w:rsidRPr="001A3723">
              <w:rPr>
                <w:i/>
              </w:rPr>
              <w:t>gyrA</w:t>
            </w:r>
            <w:r>
              <w:t xml:space="preserve"> S83F</w:t>
            </w:r>
            <w:r w:rsidRPr="001A3723">
              <w:rPr>
                <w:i/>
              </w:rPr>
              <w:t xml:space="preserve"> </w:t>
            </w:r>
          </w:p>
          <w:p w14:paraId="080F5CED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06C9DCE" w14:textId="77777777" w:rsidR="00A038AB" w:rsidRDefault="00A038AB" w:rsidP="00540254">
            <w:r>
              <w:t>This study</w:t>
            </w:r>
          </w:p>
        </w:tc>
      </w:tr>
      <w:tr w:rsidR="00A038AB" w14:paraId="2A4FDDE8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E63A8B5" w14:textId="77777777" w:rsidR="00A038AB" w:rsidRDefault="00A038AB" w:rsidP="00540254">
            <w:r>
              <w:t>DA46695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04C25DD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4553760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 </w:t>
            </w:r>
          </w:p>
          <w:p w14:paraId="543A182B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  <w:p w14:paraId="53BE1DF8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 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F909FD1" w14:textId="77777777" w:rsidR="00A038AB" w:rsidRDefault="00A038AB" w:rsidP="00540254">
            <w:r>
              <w:t>This study</w:t>
            </w:r>
          </w:p>
        </w:tc>
      </w:tr>
      <w:tr w:rsidR="00A038AB" w14:paraId="4A6643C9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00E3F9" w14:textId="77777777" w:rsidR="00A038AB" w:rsidRDefault="00A038AB" w:rsidP="00540254">
            <w:r>
              <w:t>DA25253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E36A75E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1BF87CF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 </w:t>
            </w:r>
          </w:p>
          <w:p w14:paraId="1BC9CEB1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  <w:p w14:paraId="280B2283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E37B6A2" w14:textId="77777777" w:rsidR="00A038AB" w:rsidRDefault="00A038AB" w:rsidP="00540254">
            <w:r>
              <w:t>This study</w:t>
            </w:r>
          </w:p>
        </w:tc>
      </w:tr>
      <w:tr w:rsidR="00A038AB" w14:paraId="26C7FC05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043552E" w14:textId="77777777" w:rsidR="00A038AB" w:rsidRDefault="00A038AB" w:rsidP="00540254">
            <w:r>
              <w:t>DA46693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2279369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34F0AD9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 </w:t>
            </w:r>
          </w:p>
          <w:p w14:paraId="0A5FE94C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 </w:t>
            </w:r>
          </w:p>
          <w:p w14:paraId="1C85C083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371907" w14:textId="77777777" w:rsidR="00A038AB" w:rsidRDefault="00A038AB" w:rsidP="00540254">
            <w:r>
              <w:t>This study</w:t>
            </w:r>
          </w:p>
        </w:tc>
      </w:tr>
      <w:tr w:rsidR="00A038AB" w14:paraId="2265E837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11C1F23" w14:textId="77777777" w:rsidR="00A038AB" w:rsidRDefault="00A038AB" w:rsidP="00540254">
            <w:r>
              <w:t>DA52171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E35AF5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25294B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 </w:t>
            </w:r>
          </w:p>
          <w:p w14:paraId="03ADF63F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 </w:t>
            </w:r>
          </w:p>
          <w:p w14:paraId="43CC73C0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58174AE" w14:textId="77777777" w:rsidR="00A038AB" w:rsidRDefault="00A038AB" w:rsidP="00540254">
            <w:r>
              <w:t>This study</w:t>
            </w:r>
          </w:p>
        </w:tc>
      </w:tr>
      <w:tr w:rsidR="00A038AB" w14:paraId="7AB37361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A8A57E1" w14:textId="77777777" w:rsidR="00A038AB" w:rsidRPr="008F0F3F" w:rsidRDefault="00A038AB" w:rsidP="00540254">
            <w:r w:rsidRPr="008F0F3F">
              <w:t>DA44664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5A1AAB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BDFA58" w14:textId="77777777" w:rsidR="00A038AB" w:rsidRDefault="00A038AB" w:rsidP="00540254">
            <w:pPr>
              <w:rPr>
                <w:i/>
              </w:rPr>
            </w:pPr>
            <w:r w:rsidRPr="001A3723">
              <w:rPr>
                <w:i/>
              </w:rPr>
              <w:t>gyrA</w:t>
            </w:r>
            <w:r>
              <w:t xml:space="preserve"> S83F</w:t>
            </w:r>
            <w:r w:rsidRPr="001A3723">
              <w:rPr>
                <w:i/>
              </w:rPr>
              <w:t xml:space="preserve"> </w:t>
            </w:r>
          </w:p>
          <w:p w14:paraId="0A39F536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 </w:t>
            </w:r>
          </w:p>
          <w:p w14:paraId="6C80DA07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392E56" w14:textId="77777777" w:rsidR="00A038AB" w:rsidRDefault="00A038AB" w:rsidP="00540254">
            <w:r>
              <w:t>This study</w:t>
            </w:r>
          </w:p>
        </w:tc>
      </w:tr>
      <w:tr w:rsidR="00A038AB" w14:paraId="6FB752B5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5E3DC8" w14:textId="77777777" w:rsidR="00A038AB" w:rsidRPr="008F0F3F" w:rsidRDefault="00A038AB" w:rsidP="00540254">
            <w:r w:rsidRPr="008F0F3F">
              <w:t>DA25249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7751114" w14:textId="77777777" w:rsidR="00A038AB" w:rsidRDefault="00A038AB" w:rsidP="00540254">
            <w:pPr>
              <w:rPr>
                <w:i/>
              </w:rPr>
            </w:pPr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11CE390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  <w:p w14:paraId="5C52E719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 </w:t>
            </w:r>
          </w:p>
          <w:p w14:paraId="73789779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45804A6" w14:textId="77777777" w:rsidR="00A038AB" w:rsidRDefault="00A038AB" w:rsidP="00540254">
            <w:r>
              <w:t>This study</w:t>
            </w:r>
          </w:p>
        </w:tc>
      </w:tr>
      <w:tr w:rsidR="00A038AB" w14:paraId="7C457C1C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ECD413" w14:textId="77777777" w:rsidR="00A038AB" w:rsidRPr="008F0F3F" w:rsidRDefault="00A038AB" w:rsidP="00540254">
            <w:r w:rsidRPr="008F0F3F">
              <w:t>DA46694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690D384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D0F3709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 </w:t>
            </w:r>
          </w:p>
          <w:p w14:paraId="6BBF2411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  <w:p w14:paraId="1ED78B2D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 </w:t>
            </w:r>
          </w:p>
          <w:p w14:paraId="4E02FF82" w14:textId="77777777" w:rsidR="00A038AB" w:rsidRDefault="00A038AB" w:rsidP="00540254">
            <w:r w:rsidRPr="001A3723">
              <w:rPr>
                <w:i/>
              </w:rPr>
              <w:t>fmt</w:t>
            </w:r>
            <w:r>
              <w:t xml:space="preserve"> T12R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41106F9" w14:textId="77777777" w:rsidR="00A038AB" w:rsidRDefault="00A038AB" w:rsidP="00540254">
            <w:r>
              <w:t>This study</w:t>
            </w:r>
          </w:p>
        </w:tc>
      </w:tr>
      <w:tr w:rsidR="00A038AB" w14:paraId="7F54CFC8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72F77" w14:textId="77777777" w:rsidR="00A038AB" w:rsidRPr="008F0F3F" w:rsidRDefault="00A038AB" w:rsidP="00540254">
            <w:r w:rsidRPr="008F0F3F">
              <w:t>DA51191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4B448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51601" w14:textId="77777777" w:rsidR="00A038AB" w:rsidRDefault="00A038AB" w:rsidP="00540254">
            <w:r w:rsidRPr="001A3723">
              <w:rPr>
                <w:i/>
              </w:rPr>
              <w:t>rpoB</w:t>
            </w:r>
            <w:r>
              <w:t xml:space="preserve"> S531L </w:t>
            </w:r>
          </w:p>
          <w:p w14:paraId="2B4A1B20" w14:textId="77777777" w:rsidR="00A038AB" w:rsidRDefault="00A038AB" w:rsidP="00540254">
            <w:r w:rsidRPr="001A3723">
              <w:rPr>
                <w:i/>
              </w:rPr>
              <w:t>gyrA</w:t>
            </w:r>
            <w:r>
              <w:t xml:space="preserve"> S83F</w:t>
            </w:r>
          </w:p>
          <w:p w14:paraId="54FF70B7" w14:textId="77777777" w:rsidR="00A038AB" w:rsidRDefault="00A038AB" w:rsidP="00540254">
            <w:r w:rsidRPr="001A3723">
              <w:rPr>
                <w:i/>
              </w:rPr>
              <w:t>rpsL</w:t>
            </w:r>
            <w:r>
              <w:t xml:space="preserve"> K42N </w:t>
            </w:r>
          </w:p>
          <w:p w14:paraId="6694115E" w14:textId="77777777" w:rsidR="00A038AB" w:rsidRDefault="00A038AB" w:rsidP="00540254">
            <w:r w:rsidRPr="001A3723">
              <w:rPr>
                <w:i/>
              </w:rPr>
              <w:t>fusA</w:t>
            </w:r>
            <w:r>
              <w:t xml:space="preserve"> P413L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B2AC6" w14:textId="77777777" w:rsidR="00A038AB" w:rsidRDefault="00A038AB" w:rsidP="00540254">
            <w:r>
              <w:t>This study</w:t>
            </w:r>
          </w:p>
        </w:tc>
      </w:tr>
      <w:tr w:rsidR="00A038AB" w14:paraId="3E5D1295" w14:textId="77777777" w:rsidTr="00540254">
        <w:tc>
          <w:tcPr>
            <w:tcW w:w="154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3B43466" w14:textId="77777777" w:rsidR="00A038AB" w:rsidRDefault="00A038AB" w:rsidP="00540254">
            <w:r>
              <w:t>DA49284</w:t>
            </w: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34B19EC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32E7017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  <w:r>
              <w:t xml:space="preserve"> </w:t>
            </w:r>
          </w:p>
          <w:p w14:paraId="378EF7C6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C44378" w14:textId="77777777" w:rsidR="00A038AB" w:rsidRDefault="00A038AB" w:rsidP="00540254">
            <w:r>
              <w:t>This study</w:t>
            </w:r>
          </w:p>
        </w:tc>
      </w:tr>
      <w:tr w:rsidR="00A038AB" w14:paraId="149CE015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39EBC9E" w14:textId="77777777" w:rsidR="00A038AB" w:rsidRDefault="00A038AB" w:rsidP="00540254">
            <w:r>
              <w:t>DA49288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BB6C5C0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DCD341C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  <w:r>
              <w:t xml:space="preserve"> </w:t>
            </w:r>
          </w:p>
          <w:p w14:paraId="0454FC74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B659F4B" w14:textId="77777777" w:rsidR="00A038AB" w:rsidRDefault="00A038AB" w:rsidP="00540254">
            <w:r>
              <w:t>This study</w:t>
            </w:r>
          </w:p>
        </w:tc>
      </w:tr>
      <w:tr w:rsidR="00A038AB" w14:paraId="6C4040C0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14D4551" w14:textId="77777777" w:rsidR="00A038AB" w:rsidRDefault="00A038AB" w:rsidP="00540254">
            <w:r>
              <w:t>DA49286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C691D66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799BE41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  <w:r>
              <w:t xml:space="preserve"> </w:t>
            </w:r>
          </w:p>
          <w:p w14:paraId="0024822F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3A2EBE4" w14:textId="77777777" w:rsidR="00A038AB" w:rsidRDefault="00A038AB" w:rsidP="00540254">
            <w:r>
              <w:t>This study</w:t>
            </w:r>
          </w:p>
        </w:tc>
      </w:tr>
      <w:tr w:rsidR="00A038AB" w14:paraId="5556E6B1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800F36C" w14:textId="77777777" w:rsidR="00A038AB" w:rsidRDefault="00A038AB" w:rsidP="00540254">
            <w:r>
              <w:t>DA49290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7877B61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3952FE7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  <w:p w14:paraId="0D5B6778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69D2311" w14:textId="77777777" w:rsidR="00A038AB" w:rsidRDefault="00A038AB" w:rsidP="00540254">
            <w:r>
              <w:t>This study</w:t>
            </w:r>
          </w:p>
        </w:tc>
      </w:tr>
      <w:tr w:rsidR="00A038AB" w14:paraId="38A8EA17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1DCF1E4" w14:textId="77777777" w:rsidR="00A038AB" w:rsidRDefault="00A038AB" w:rsidP="00540254">
            <w:r>
              <w:t>DA49292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4386649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B8C9AD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  <w:p w14:paraId="161DC373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DFBED7" w14:textId="77777777" w:rsidR="00A038AB" w:rsidRDefault="00A038AB" w:rsidP="00540254">
            <w:r>
              <w:t>This study</w:t>
            </w:r>
          </w:p>
        </w:tc>
      </w:tr>
      <w:tr w:rsidR="00A038AB" w14:paraId="22E9A05A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293FBC" w14:textId="77777777" w:rsidR="00A038AB" w:rsidRDefault="00A038AB" w:rsidP="00540254">
            <w:r>
              <w:t>DA49294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07EDECC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36073C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  <w:r>
              <w:t xml:space="preserve"> </w:t>
            </w:r>
          </w:p>
          <w:p w14:paraId="39C05B72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380E54E" w14:textId="77777777" w:rsidR="00A038AB" w:rsidRDefault="00A038AB" w:rsidP="00540254">
            <w:r>
              <w:t>This study</w:t>
            </w:r>
          </w:p>
        </w:tc>
      </w:tr>
      <w:tr w:rsidR="00A038AB" w14:paraId="32146FFF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7B96D51" w14:textId="77777777" w:rsidR="00A038AB" w:rsidRDefault="00A038AB" w:rsidP="00540254">
            <w:r>
              <w:t>DA49345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FA3A75A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457E2F6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  <w:r>
              <w:t xml:space="preserve"> </w:t>
            </w:r>
          </w:p>
          <w:p w14:paraId="1AAAEB35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  <w:p w14:paraId="2A0E230D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B63788B" w14:textId="77777777" w:rsidR="00A038AB" w:rsidRDefault="00A038AB" w:rsidP="00540254">
            <w:r>
              <w:t>This study</w:t>
            </w:r>
          </w:p>
        </w:tc>
      </w:tr>
      <w:tr w:rsidR="00A038AB" w14:paraId="296ECDDD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5195B15" w14:textId="77777777" w:rsidR="00A038AB" w:rsidRDefault="00A038AB" w:rsidP="00540254">
            <w:r>
              <w:t>DA49347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8C81F7A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06C65E9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  <w:r>
              <w:t xml:space="preserve"> </w:t>
            </w:r>
          </w:p>
          <w:p w14:paraId="198E6647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  <w:p w14:paraId="06F661FA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5195F6E" w14:textId="77777777" w:rsidR="00A038AB" w:rsidRDefault="00A038AB" w:rsidP="00540254">
            <w:r>
              <w:t>This study</w:t>
            </w:r>
          </w:p>
        </w:tc>
      </w:tr>
      <w:tr w:rsidR="00A038AB" w14:paraId="617E9A73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ADC5507" w14:textId="77777777" w:rsidR="00A038AB" w:rsidRDefault="00A038AB" w:rsidP="00540254">
            <w:r>
              <w:t>DA49349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1B6BACC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A28E200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  <w:r>
              <w:t xml:space="preserve"> </w:t>
            </w:r>
          </w:p>
          <w:p w14:paraId="7D72F52F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  <w:r>
              <w:t xml:space="preserve"> </w:t>
            </w:r>
          </w:p>
          <w:p w14:paraId="3E350E73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4782DB8" w14:textId="77777777" w:rsidR="00A038AB" w:rsidRDefault="00A038AB" w:rsidP="00540254">
            <w:r>
              <w:t>This study</w:t>
            </w:r>
          </w:p>
        </w:tc>
      </w:tr>
      <w:tr w:rsidR="00A038AB" w14:paraId="050F78EA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0F806DE" w14:textId="77777777" w:rsidR="00A038AB" w:rsidRDefault="00A038AB" w:rsidP="00540254">
            <w:r>
              <w:t>DA49351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62C4B5D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C540B05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  <w:p w14:paraId="3F37AFA9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  <w:r>
              <w:t xml:space="preserve"> </w:t>
            </w:r>
          </w:p>
          <w:p w14:paraId="565AAF26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FFE2CF4" w14:textId="77777777" w:rsidR="00A038AB" w:rsidRDefault="00A038AB" w:rsidP="00540254">
            <w:r>
              <w:t>This study</w:t>
            </w:r>
          </w:p>
        </w:tc>
      </w:tr>
      <w:tr w:rsidR="00A038AB" w14:paraId="49CDAD38" w14:textId="77777777" w:rsidTr="00540254">
        <w:tc>
          <w:tcPr>
            <w:tcW w:w="154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E6E9E" w14:textId="77777777" w:rsidR="00A038AB" w:rsidRDefault="00A038AB" w:rsidP="00540254">
            <w:r>
              <w:t>DA51645</w:t>
            </w:r>
          </w:p>
        </w:tc>
        <w:tc>
          <w:tcPr>
            <w:tcW w:w="316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6736D" w14:textId="77777777" w:rsidR="00A038AB" w:rsidRDefault="00A038AB" w:rsidP="00540254">
            <w:r>
              <w:rPr>
                <w:i/>
              </w:rPr>
              <w:t xml:space="preserve">S. typhimurium </w:t>
            </w:r>
            <w:r>
              <w:t>LT2</w:t>
            </w:r>
          </w:p>
        </w:tc>
        <w:tc>
          <w:tcPr>
            <w:tcW w:w="241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6CFC6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ompR</w:t>
            </w:r>
            <w:r>
              <w:t xml:space="preserve"> </w:t>
            </w:r>
          </w:p>
          <w:p w14:paraId="6ADDBB17" w14:textId="77777777" w:rsidR="00A038AB" w:rsidRDefault="00A038AB" w:rsidP="00540254">
            <w:r w:rsidRPr="001A3723">
              <w:rPr>
                <w:i/>
              </w:rPr>
              <w:t>marR</w:t>
            </w:r>
            <w:r>
              <w:t xml:space="preserve"> Q110*</w:t>
            </w:r>
          </w:p>
          <w:p w14:paraId="575F623B" w14:textId="77777777" w:rsidR="00A038AB" w:rsidRDefault="00A038AB" w:rsidP="00540254">
            <w:r>
              <w:rPr>
                <w:rFonts w:ascii="Calibri" w:hAnsi="Calibri" w:cs="Gill Sans"/>
                <w:sz w:val="20"/>
                <w:szCs w:val="20"/>
              </w:rPr>
              <w:t>∆</w:t>
            </w:r>
            <w:r w:rsidRPr="001A3723">
              <w:rPr>
                <w:i/>
              </w:rPr>
              <w:t>mgrB</w:t>
            </w:r>
            <w:r>
              <w:t xml:space="preserve"> </w:t>
            </w:r>
          </w:p>
          <w:p w14:paraId="01485B76" w14:textId="77777777" w:rsidR="00A038AB" w:rsidRDefault="00A038AB" w:rsidP="00540254">
            <w:r w:rsidRPr="001A3723">
              <w:rPr>
                <w:i/>
              </w:rPr>
              <w:t>lon</w:t>
            </w:r>
            <w:r>
              <w:t xml:space="preserve"> Q137*</w:t>
            </w:r>
          </w:p>
        </w:tc>
        <w:tc>
          <w:tcPr>
            <w:tcW w:w="19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9722B" w14:textId="77777777" w:rsidR="00A038AB" w:rsidRDefault="00A038AB" w:rsidP="00540254">
            <w:r>
              <w:t>This study</w:t>
            </w:r>
          </w:p>
        </w:tc>
      </w:tr>
    </w:tbl>
    <w:p w14:paraId="26289126" w14:textId="77777777" w:rsidR="00940C43" w:rsidRPr="00A038AB" w:rsidRDefault="00A038AB" w:rsidP="00A038AB">
      <w:bookmarkStart w:id="0" w:name="_GoBack"/>
      <w:bookmarkEnd w:id="0"/>
    </w:p>
    <w:sectPr w:rsidR="00940C43" w:rsidRPr="00A038AB" w:rsidSect="00FC4E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052"/>
    <w:rsid w:val="000A3146"/>
    <w:rsid w:val="001C26DF"/>
    <w:rsid w:val="002053E8"/>
    <w:rsid w:val="002524ED"/>
    <w:rsid w:val="002A3B98"/>
    <w:rsid w:val="002E3F95"/>
    <w:rsid w:val="00345F64"/>
    <w:rsid w:val="003870A2"/>
    <w:rsid w:val="003A3AF8"/>
    <w:rsid w:val="003D42FE"/>
    <w:rsid w:val="00417225"/>
    <w:rsid w:val="004B319E"/>
    <w:rsid w:val="00502C5B"/>
    <w:rsid w:val="006071C6"/>
    <w:rsid w:val="00622B2D"/>
    <w:rsid w:val="00633B9C"/>
    <w:rsid w:val="00636C8E"/>
    <w:rsid w:val="0067329D"/>
    <w:rsid w:val="00745DEC"/>
    <w:rsid w:val="007F6B44"/>
    <w:rsid w:val="008C55DD"/>
    <w:rsid w:val="009143D6"/>
    <w:rsid w:val="009D62D0"/>
    <w:rsid w:val="009F04A5"/>
    <w:rsid w:val="00A038AB"/>
    <w:rsid w:val="00AD41E6"/>
    <w:rsid w:val="00B4516A"/>
    <w:rsid w:val="00BB3052"/>
    <w:rsid w:val="00C0503B"/>
    <w:rsid w:val="00C24347"/>
    <w:rsid w:val="00C55604"/>
    <w:rsid w:val="00D7038A"/>
    <w:rsid w:val="00D918F0"/>
    <w:rsid w:val="00EB1A3F"/>
    <w:rsid w:val="00F04180"/>
    <w:rsid w:val="00FC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198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052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0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6</Words>
  <Characters>7165</Characters>
  <Application>Microsoft Macintosh Word</Application>
  <DocSecurity>0</DocSecurity>
  <Lines>59</Lines>
  <Paragraphs>16</Paragraphs>
  <ScaleCrop>false</ScaleCrop>
  <LinksUpToDate>false</LinksUpToDate>
  <CharactersWithSpaces>8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hael Knopp</cp:lastModifiedBy>
  <cp:revision>2</cp:revision>
  <dcterms:created xsi:type="dcterms:W3CDTF">2018-04-10T14:57:00Z</dcterms:created>
  <dcterms:modified xsi:type="dcterms:W3CDTF">2018-04-10T14:57:00Z</dcterms:modified>
</cp:coreProperties>
</file>